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950" w:rsidRPr="004F582C" w:rsidRDefault="00543950" w:rsidP="00CB4E88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r w:rsidRPr="004F582C">
        <w:rPr>
          <w:rFonts w:ascii="Times New Roman" w:hAnsi="Times New Roman"/>
          <w:b/>
          <w:sz w:val="24"/>
        </w:rPr>
        <w:t>S2</w:t>
      </w:r>
      <w:r w:rsidR="007518D7" w:rsidRPr="004F582C">
        <w:rPr>
          <w:rFonts w:ascii="Times New Roman" w:hAnsi="Times New Roman"/>
          <w:b/>
          <w:sz w:val="24"/>
        </w:rPr>
        <w:t xml:space="preserve"> Table</w:t>
      </w:r>
      <w:r w:rsidR="00020E88" w:rsidRPr="004F582C">
        <w:rPr>
          <w:rFonts w:ascii="Times New Roman" w:hAnsi="Times New Roman"/>
          <w:b/>
          <w:sz w:val="24"/>
        </w:rPr>
        <w:t>.</w:t>
      </w:r>
      <w:r w:rsidRPr="004F582C">
        <w:rPr>
          <w:rFonts w:ascii="Times New Roman" w:hAnsi="Times New Roman"/>
          <w:b/>
          <w:sz w:val="24"/>
        </w:rPr>
        <w:t xml:space="preserve"> </w:t>
      </w:r>
      <w:r w:rsidR="00700ABA" w:rsidRPr="004F582C">
        <w:rPr>
          <w:rFonts w:ascii="Times New Roman" w:eastAsia="ＭＳ Ｐゴシック" w:hAnsi="Times New Roman"/>
          <w:b/>
          <w:kern w:val="0"/>
          <w:sz w:val="24"/>
        </w:rPr>
        <w:t>C</w:t>
      </w:r>
      <w:r w:rsidRPr="004F582C">
        <w:rPr>
          <w:rFonts w:ascii="Times New Roman" w:eastAsia="ＭＳ Ｐゴシック" w:hAnsi="Times New Roman"/>
          <w:b/>
          <w:kern w:val="0"/>
          <w:sz w:val="24"/>
        </w:rPr>
        <w:t xml:space="preserve">haracteristics </w:t>
      </w:r>
      <w:r w:rsidR="00700ABA" w:rsidRPr="004F582C">
        <w:rPr>
          <w:rFonts w:ascii="Times New Roman" w:eastAsia="ＭＳ Ｐゴシック" w:hAnsi="Times New Roman"/>
          <w:b/>
          <w:kern w:val="0"/>
          <w:sz w:val="24"/>
        </w:rPr>
        <w:t xml:space="preserve">of </w:t>
      </w:r>
      <w:r w:rsidR="00700ABA" w:rsidRPr="004F582C">
        <w:rPr>
          <w:rFonts w:ascii="Times New Roman" w:hAnsi="Times New Roman"/>
          <w:b/>
          <w:sz w:val="24"/>
        </w:rPr>
        <w:t>patient</w:t>
      </w:r>
      <w:r w:rsidR="00700ABA" w:rsidRPr="004F582C">
        <w:rPr>
          <w:rFonts w:ascii="Times New Roman" w:eastAsia="ＭＳ Ｐゴシック" w:hAnsi="Times New Roman"/>
          <w:b/>
          <w:kern w:val="0"/>
          <w:sz w:val="24"/>
        </w:rPr>
        <w:t>s</w:t>
      </w:r>
      <w:r w:rsidR="00F615ED" w:rsidRPr="004F582C">
        <w:rPr>
          <w:rFonts w:ascii="Times New Roman" w:eastAsia="ＭＳ Ｐゴシック" w:hAnsi="Times New Roman"/>
          <w:b/>
          <w:kern w:val="0"/>
          <w:sz w:val="24"/>
        </w:rPr>
        <w:t xml:space="preserve"> treated according to the</w:t>
      </w:r>
      <w:r w:rsidRPr="004F582C">
        <w:rPr>
          <w:rFonts w:ascii="Times New Roman" w:eastAsia="ＭＳ Ｐゴシック" w:hAnsi="Times New Roman"/>
          <w:b/>
          <w:kern w:val="0"/>
          <w:sz w:val="24"/>
        </w:rPr>
        <w:t xml:space="preserve"> Tuesday-Thursday-Saturday hemodialysis</w:t>
      </w:r>
      <w:r w:rsidR="00F615ED" w:rsidRPr="004F582C">
        <w:rPr>
          <w:rFonts w:ascii="Times New Roman" w:eastAsia="ＭＳ Ｐゴシック" w:hAnsi="Times New Roman"/>
          <w:b/>
          <w:kern w:val="0"/>
          <w:sz w:val="24"/>
        </w:rPr>
        <w:t xml:space="preserve"> schedule</w:t>
      </w:r>
    </w:p>
    <w:tbl>
      <w:tblPr>
        <w:tblW w:w="130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701"/>
        <w:gridCol w:w="1701"/>
        <w:gridCol w:w="1701"/>
      </w:tblGrid>
      <w:tr w:rsidR="004F582C" w:rsidRPr="004F582C" w:rsidTr="00A610F9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>Overall</w:t>
            </w:r>
          </w:p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="00C069DB" w:rsidRPr="004F582C">
              <w:rPr>
                <w:rFonts w:ascii="Times New Roman" w:hAnsi="Times New Roman"/>
                <w:b/>
                <w:kern w:val="0"/>
                <w:sz w:val="24"/>
              </w:rPr>
              <w:t>= 4,8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4F582C" w:rsidRDefault="00331D96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>19</w:t>
            </w:r>
            <w:r w:rsidR="00550CA2" w:rsidRPr="004F582C">
              <w:rPr>
                <w:rFonts w:ascii="Times New Roman" w:hAnsi="Times New Roman"/>
                <w:b/>
                <w:kern w:val="0"/>
                <w:sz w:val="24"/>
              </w:rPr>
              <w:t>9</w:t>
            </w:r>
            <w:r w:rsidR="00543950" w:rsidRPr="004F582C">
              <w:rPr>
                <w:rFonts w:ascii="Times New Roman" w:hAnsi="Times New Roman"/>
                <w:b/>
                <w:kern w:val="0"/>
                <w:sz w:val="24"/>
              </w:rPr>
              <w:t>5</w:t>
            </w:r>
            <w:r w:rsidR="00550CA2" w:rsidRPr="004F582C">
              <w:rPr>
                <w:rFonts w:ascii="Times New Roman" w:hAnsi="Times New Roman"/>
                <w:b/>
                <w:kern w:val="0"/>
                <w:sz w:val="24"/>
              </w:rPr>
              <w:t>-99</w:t>
            </w:r>
          </w:p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C069DB" w:rsidRPr="004F582C">
              <w:rPr>
                <w:rFonts w:ascii="Times New Roman" w:hAnsi="Times New Roman"/>
                <w:b/>
                <w:kern w:val="0"/>
                <w:sz w:val="24"/>
              </w:rPr>
              <w:t>7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4F582C" w:rsidRDefault="00331D96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>20</w:t>
            </w:r>
            <w:r w:rsidR="00550CA2" w:rsidRPr="004F582C">
              <w:rPr>
                <w:rFonts w:ascii="Times New Roman" w:hAnsi="Times New Roman"/>
                <w:b/>
                <w:kern w:val="0"/>
                <w:sz w:val="24"/>
              </w:rPr>
              <w:t>00-04</w:t>
            </w:r>
          </w:p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C069DB" w:rsidRPr="004F582C">
              <w:rPr>
                <w:rFonts w:ascii="Times New Roman" w:hAnsi="Times New Roman"/>
                <w:b/>
                <w:kern w:val="0"/>
                <w:sz w:val="24"/>
              </w:rPr>
              <w:t>9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4F582C" w:rsidRDefault="00331D96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>20</w:t>
            </w:r>
            <w:r w:rsidR="00550CA2" w:rsidRPr="004F582C">
              <w:rPr>
                <w:rFonts w:ascii="Times New Roman" w:hAnsi="Times New Roman"/>
                <w:b/>
                <w:kern w:val="0"/>
                <w:sz w:val="24"/>
              </w:rPr>
              <w:t>05-09</w:t>
            </w:r>
          </w:p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C069DB" w:rsidRPr="004F582C">
              <w:rPr>
                <w:rFonts w:ascii="Times New Roman" w:hAnsi="Times New Roman"/>
                <w:b/>
                <w:kern w:val="0"/>
                <w:sz w:val="24"/>
              </w:rPr>
              <w:t>1,1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4F582C" w:rsidRDefault="00331D96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>20</w:t>
            </w:r>
            <w:r w:rsidR="00550CA2" w:rsidRPr="004F582C">
              <w:rPr>
                <w:rFonts w:ascii="Times New Roman" w:hAnsi="Times New Roman"/>
                <w:b/>
                <w:kern w:val="0"/>
                <w:sz w:val="24"/>
              </w:rPr>
              <w:t>10-14</w:t>
            </w:r>
          </w:p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C069DB" w:rsidRPr="004F582C">
              <w:rPr>
                <w:rFonts w:ascii="Times New Roman" w:hAnsi="Times New Roman"/>
                <w:b/>
                <w:kern w:val="0"/>
                <w:sz w:val="24"/>
              </w:rPr>
              <w:t>1,968</w:t>
            </w:r>
          </w:p>
        </w:tc>
      </w:tr>
      <w:tr w:rsidR="004F582C" w:rsidRPr="004F582C" w:rsidTr="00C069DB"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543950" w:rsidRPr="004F582C" w:rsidRDefault="00C069DB" w:rsidP="00734CD6">
            <w:pPr>
              <w:snapToGrid w:val="0"/>
              <w:spacing w:line="480" w:lineRule="auto"/>
              <w:rPr>
                <w:rFonts w:ascii="Times New Roman" w:hAnsi="Times New Roman"/>
                <w:b/>
                <w:i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>A</w:t>
            </w:r>
            <w:r w:rsidR="00543950" w:rsidRPr="004F582C">
              <w:rPr>
                <w:rFonts w:ascii="Times New Roman" w:hAnsi="Times New Roman"/>
                <w:b/>
                <w:kern w:val="0"/>
                <w:sz w:val="24"/>
              </w:rPr>
              <w:t>ge at</w:t>
            </w:r>
            <w:r w:rsidR="00734CD6"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 </w:t>
            </w:r>
            <w:r w:rsidR="001A2B05" w:rsidRPr="004F582C">
              <w:rPr>
                <w:rFonts w:ascii="Times New Roman" w:hAnsi="Times New Roman"/>
                <w:b/>
                <w:kern w:val="0"/>
                <w:sz w:val="24"/>
              </w:rPr>
              <w:t>admission</w:t>
            </w:r>
            <w:r w:rsidR="00543950"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, </w:t>
            </w:r>
            <w:r w:rsidR="00543950" w:rsidRPr="004F582C">
              <w:rPr>
                <w:rFonts w:ascii="Times New Roman" w:hAnsi="Times New Roman"/>
                <w:b/>
                <w:i/>
                <w:kern w:val="0"/>
                <w:sz w:val="24"/>
              </w:rPr>
              <w:t>years</w:t>
            </w:r>
          </w:p>
          <w:p w:rsidR="00734CD6" w:rsidRPr="004F582C" w:rsidRDefault="00734CD6" w:rsidP="00734CD6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4F582C">
              <w:rPr>
                <w:rFonts w:ascii="Times New Roman" w:hAnsi="Times New Roman"/>
                <w:b/>
                <w:sz w:val="24"/>
              </w:rPr>
              <w:t>(interquartil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69.5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61.3-76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61.1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54.3-68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67.4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59.0-74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70.0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62.4-77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73.2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65.1-79.2)</w:t>
            </w:r>
          </w:p>
        </w:tc>
      </w:tr>
      <w:tr w:rsidR="004F582C" w:rsidRPr="004F582C" w:rsidTr="00C069DB">
        <w:tc>
          <w:tcPr>
            <w:tcW w:w="4536" w:type="dxa"/>
            <w:shd w:val="clear" w:color="auto" w:fill="auto"/>
          </w:tcPr>
          <w:p w:rsidR="00C069DB" w:rsidRPr="004F582C" w:rsidRDefault="00C069DB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i/>
                <w:kern w:val="0"/>
                <w:sz w:val="24"/>
              </w:rPr>
            </w:pPr>
            <w:r w:rsidRPr="004F582C">
              <w:rPr>
                <w:rFonts w:ascii="Times New Roman" w:hAnsi="Times New Roman" w:hint="eastAsia"/>
                <w:b/>
                <w:kern w:val="0"/>
                <w:sz w:val="24"/>
              </w:rPr>
              <w:t>Dialysis vintage</w:t>
            </w:r>
            <w:r w:rsidR="00734CD6"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 at </w:t>
            </w:r>
            <w:r w:rsidR="001A2B05" w:rsidRPr="004F582C">
              <w:rPr>
                <w:rFonts w:ascii="Times New Roman" w:hAnsi="Times New Roman"/>
                <w:b/>
                <w:kern w:val="0"/>
                <w:sz w:val="24"/>
              </w:rPr>
              <w:t>admission</w:t>
            </w:r>
            <w:r w:rsidRPr="004F582C">
              <w:rPr>
                <w:rFonts w:ascii="Times New Roman" w:hAnsi="Times New Roman" w:hint="eastAsia"/>
                <w:b/>
                <w:kern w:val="0"/>
                <w:sz w:val="24"/>
              </w:rPr>
              <w:t xml:space="preserve">, </w:t>
            </w:r>
            <w:r w:rsidRPr="004F582C">
              <w:rPr>
                <w:rFonts w:ascii="Times New Roman" w:hAnsi="Times New Roman" w:hint="eastAsia"/>
                <w:b/>
                <w:i/>
                <w:kern w:val="0"/>
                <w:sz w:val="24"/>
              </w:rPr>
              <w:t>months</w:t>
            </w:r>
          </w:p>
          <w:p w:rsidR="00734CD6" w:rsidRPr="004F582C" w:rsidRDefault="00734CD6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4F582C">
              <w:rPr>
                <w:rFonts w:ascii="Times New Roman" w:hAnsi="Times New Roman"/>
                <w:b/>
                <w:sz w:val="24"/>
              </w:rPr>
              <w:t>(interquartile)</w:t>
            </w:r>
          </w:p>
        </w:tc>
        <w:tc>
          <w:tcPr>
            <w:tcW w:w="1701" w:type="dxa"/>
            <w:shd w:val="clear" w:color="auto" w:fill="auto"/>
          </w:tcPr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 w:hint="eastAsia"/>
                <w:kern w:val="0"/>
                <w:sz w:val="24"/>
              </w:rPr>
              <w:t>55.7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23.3-111.6)</w:t>
            </w:r>
          </w:p>
        </w:tc>
        <w:tc>
          <w:tcPr>
            <w:tcW w:w="1701" w:type="dxa"/>
            <w:shd w:val="clear" w:color="auto" w:fill="auto"/>
          </w:tcPr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 w:hint="eastAsia"/>
                <w:kern w:val="0"/>
                <w:sz w:val="24"/>
              </w:rPr>
              <w:t>41.9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19.2-82.2)</w:t>
            </w:r>
          </w:p>
        </w:tc>
        <w:tc>
          <w:tcPr>
            <w:tcW w:w="1701" w:type="dxa"/>
            <w:shd w:val="clear" w:color="auto" w:fill="auto"/>
          </w:tcPr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 w:hint="eastAsia"/>
                <w:kern w:val="0"/>
                <w:sz w:val="24"/>
              </w:rPr>
              <w:t>54.2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23.3-117.2)</w:t>
            </w:r>
          </w:p>
        </w:tc>
        <w:tc>
          <w:tcPr>
            <w:tcW w:w="1701" w:type="dxa"/>
            <w:shd w:val="clear" w:color="auto" w:fill="auto"/>
          </w:tcPr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 w:hint="eastAsia"/>
                <w:kern w:val="0"/>
                <w:sz w:val="24"/>
              </w:rPr>
              <w:t>57.9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26.8-107.3)</w:t>
            </w:r>
          </w:p>
        </w:tc>
        <w:tc>
          <w:tcPr>
            <w:tcW w:w="1701" w:type="dxa"/>
            <w:shd w:val="clear" w:color="auto" w:fill="auto"/>
          </w:tcPr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 w:hint="eastAsia"/>
                <w:kern w:val="0"/>
                <w:sz w:val="24"/>
              </w:rPr>
              <w:t>59.8</w:t>
            </w:r>
          </w:p>
          <w:p w:rsidR="00C069DB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(23.9-119.6)</w:t>
            </w:r>
          </w:p>
        </w:tc>
      </w:tr>
      <w:tr w:rsidR="004F582C" w:rsidRPr="004F582C" w:rsidTr="00A610F9">
        <w:tc>
          <w:tcPr>
            <w:tcW w:w="4536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Male, </w:t>
            </w:r>
            <w:r w:rsidRPr="004F582C">
              <w:rPr>
                <w:rFonts w:ascii="Times New Roman" w:hAnsi="Times New Roman"/>
                <w:b/>
                <w:i/>
                <w:kern w:val="0"/>
                <w:sz w:val="24"/>
              </w:rPr>
              <w:t>n</w:t>
            </w:r>
            <w:r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b/>
                <w:i/>
                <w:kern w:val="0"/>
                <w:sz w:val="24"/>
              </w:rPr>
              <w:t>%</w:t>
            </w:r>
            <w:r w:rsidRPr="004F582C">
              <w:rPr>
                <w:rFonts w:ascii="Times New Roman" w:hAnsi="Times New Roman"/>
                <w:b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2,866 (59.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431 (61</w:t>
            </w:r>
            <w:r w:rsidR="002D716E" w:rsidRPr="004F582C">
              <w:rPr>
                <w:rFonts w:ascii="Times New Roman" w:hAnsi="Times New Roman"/>
                <w:kern w:val="0"/>
                <w:sz w:val="24"/>
              </w:rPr>
              <w:t>.0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509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="002D716E" w:rsidRPr="004F582C">
              <w:rPr>
                <w:rFonts w:ascii="Times New Roman" w:hAnsi="Times New Roman"/>
                <w:kern w:val="0"/>
                <w:sz w:val="24"/>
              </w:rPr>
              <w:t>5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3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685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="002D716E" w:rsidRPr="004F582C">
              <w:rPr>
                <w:rFonts w:ascii="Times New Roman" w:hAnsi="Times New Roman"/>
                <w:kern w:val="0"/>
                <w:sz w:val="24"/>
              </w:rPr>
              <w:t>5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7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,24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6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3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4F582C" w:rsidRPr="004F582C" w:rsidTr="00A610F9">
        <w:tc>
          <w:tcPr>
            <w:tcW w:w="4536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4F582C">
              <w:rPr>
                <w:rFonts w:ascii="Times New Roman" w:hAnsi="Times New Roman"/>
                <w:b/>
                <w:kern w:val="0"/>
                <w:sz w:val="24"/>
              </w:rPr>
              <w:t xml:space="preserve">Primary cause of </w:t>
            </w:r>
            <w:r w:rsidR="00FD3723" w:rsidRPr="004F582C">
              <w:rPr>
                <w:rFonts w:ascii="Times New Roman" w:hAnsi="Times New Roman"/>
                <w:b/>
                <w:kern w:val="0"/>
                <w:sz w:val="24"/>
              </w:rPr>
              <w:t>ESRD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4F582C" w:rsidRPr="004F582C" w:rsidTr="00A610F9">
        <w:tc>
          <w:tcPr>
            <w:tcW w:w="4536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 xml:space="preserve">Diabetes mellitus, 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2,27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4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7.0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26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3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7.2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 xml:space="preserve">418 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(4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3.6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59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4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9.5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997 (50.7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4F582C" w:rsidRPr="004F582C" w:rsidTr="00A610F9">
        <w:tc>
          <w:tcPr>
            <w:tcW w:w="4536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C</w:t>
            </w:r>
            <w:r w:rsidR="00FD3723" w:rsidRPr="004F582C">
              <w:rPr>
                <w:rFonts w:ascii="Times New Roman" w:hAnsi="Times New Roman"/>
                <w:kern w:val="0"/>
                <w:sz w:val="24"/>
              </w:rPr>
              <w:t>GN</w:t>
            </w:r>
            <w:r w:rsidRPr="004F582C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C069D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,</w:t>
            </w:r>
            <w:r w:rsidR="00FD56E9" w:rsidRPr="004F582C">
              <w:rPr>
                <w:rFonts w:ascii="Times New Roman" w:hAnsi="Times New Roman"/>
                <w:kern w:val="0"/>
                <w:sz w:val="24"/>
              </w:rPr>
              <w:t>75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6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3</w:t>
            </w:r>
            <w:r w:rsidR="00FD56E9" w:rsidRPr="004F582C">
              <w:rPr>
                <w:rFonts w:ascii="Times New Roman" w:hAnsi="Times New Roman"/>
                <w:kern w:val="0"/>
                <w:sz w:val="24"/>
              </w:rPr>
              <w:t>6.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38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5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4.2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426 (44.4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424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3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5.4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52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26.6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4F582C" w:rsidRPr="004F582C" w:rsidTr="00A610F9">
        <w:tc>
          <w:tcPr>
            <w:tcW w:w="4536" w:type="dxa"/>
            <w:shd w:val="clear" w:color="auto" w:fill="auto"/>
          </w:tcPr>
          <w:p w:rsidR="00543950" w:rsidRPr="004F582C" w:rsidDel="007823F2" w:rsidRDefault="00543950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 xml:space="preserve">Nephrosclerosis, 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277 (5.7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22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3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29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3.0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73 (6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5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7.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8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4F582C" w:rsidRPr="004F582C" w:rsidTr="00A610F9">
        <w:tc>
          <w:tcPr>
            <w:tcW w:w="4536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P</w:t>
            </w:r>
            <w:r w:rsidR="00FD3723" w:rsidRPr="004F582C">
              <w:rPr>
                <w:rFonts w:ascii="Times New Roman" w:hAnsi="Times New Roman"/>
                <w:kern w:val="0"/>
                <w:sz w:val="24"/>
              </w:rPr>
              <w:t>CK</w:t>
            </w:r>
            <w:r w:rsidRPr="004F582C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52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1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7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1.0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4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0.4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0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0.8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31 (1.6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4F582C" w:rsidRPr="004F582C" w:rsidTr="00A610F9">
        <w:tc>
          <w:tcPr>
            <w:tcW w:w="4536" w:type="dxa"/>
            <w:shd w:val="clear" w:color="auto" w:fill="auto"/>
          </w:tcPr>
          <w:p w:rsidR="00543950" w:rsidRPr="004F582C" w:rsidDel="007823F2" w:rsidRDefault="00FD3723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Ig</w:t>
            </w:r>
            <w:r w:rsidR="00A566E2" w:rsidRPr="004F582C">
              <w:rPr>
                <w:rFonts w:ascii="Times New Roman" w:hAnsi="Times New Roman"/>
                <w:kern w:val="0"/>
                <w:sz w:val="24"/>
              </w:rPr>
              <w:t>A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nephropathy, </w:t>
            </w:r>
            <w:r w:rsidR="00543950" w:rsidRPr="004F582C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="00543950" w:rsidRPr="004F582C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47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3A1D5B" w:rsidRPr="004F582C">
              <w:rPr>
                <w:rFonts w:ascii="Times New Roman" w:hAnsi="Times New Roman"/>
                <w:kern w:val="0"/>
                <w:sz w:val="24"/>
              </w:rPr>
              <w:t>0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6 (0.9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3 (1.4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1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FD56E9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5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0.8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4F582C" w:rsidRPr="004F582C" w:rsidTr="00A610F9">
        <w:tc>
          <w:tcPr>
            <w:tcW w:w="4536" w:type="dxa"/>
            <w:shd w:val="clear" w:color="auto" w:fill="auto"/>
          </w:tcPr>
          <w:p w:rsidR="00543950" w:rsidRPr="004F582C" w:rsidDel="007823F2" w:rsidRDefault="00543950" w:rsidP="000A24CB">
            <w:pPr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 xml:space="preserve"> Others, 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50 (3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</w:t>
            </w:r>
            <w:r w:rsidR="00477BFB" w:rsidRPr="004F582C">
              <w:rPr>
                <w:rFonts w:ascii="Times New Roman" w:hAnsi="Times New Roman"/>
                <w:kern w:val="0"/>
                <w:sz w:val="24"/>
              </w:rPr>
              <w:t>9 (2.7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4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4.5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26 (2.2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62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3.2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4F582C" w:rsidRPr="004F582C" w:rsidTr="00A610F9"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543950" w:rsidRPr="004F582C" w:rsidRDefault="00543950" w:rsidP="000A24CB">
            <w:pPr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lastRenderedPageBreak/>
              <w:t xml:space="preserve"> Unknown, 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60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3.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3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4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0.6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1.2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37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3.1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43950" w:rsidRPr="004F582C" w:rsidRDefault="00477BF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F582C">
              <w:rPr>
                <w:rFonts w:ascii="Times New Roman" w:hAnsi="Times New Roman"/>
                <w:kern w:val="0"/>
                <w:sz w:val="24"/>
              </w:rPr>
              <w:t>108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4F582C">
              <w:rPr>
                <w:rFonts w:ascii="Times New Roman" w:hAnsi="Times New Roman"/>
                <w:kern w:val="0"/>
                <w:sz w:val="24"/>
              </w:rPr>
              <w:t>5.5</w:t>
            </w:r>
            <w:r w:rsidR="00543950" w:rsidRPr="004F582C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</w:tbl>
    <w:p w:rsidR="0064476C" w:rsidRPr="004F582C" w:rsidRDefault="00D208B3" w:rsidP="00D208B3">
      <w:pPr>
        <w:widowControl/>
        <w:snapToGrid w:val="0"/>
        <w:spacing w:line="480" w:lineRule="auto"/>
        <w:rPr>
          <w:rFonts w:ascii="Times New Roman" w:hAnsi="Times New Roman"/>
          <w:sz w:val="24"/>
        </w:rPr>
      </w:pPr>
      <w:r w:rsidRPr="004F582C">
        <w:rPr>
          <w:rFonts w:ascii="Times New Roman" w:hAnsi="Times New Roman"/>
          <w:sz w:val="24"/>
        </w:rPr>
        <w:t xml:space="preserve">Data are expressed as the </w:t>
      </w:r>
      <w:r w:rsidR="005A09CC" w:rsidRPr="004F582C">
        <w:rPr>
          <w:rFonts w:ascii="Times New Roman" w:hAnsi="Times New Roman"/>
          <w:sz w:val="24"/>
        </w:rPr>
        <w:t>median (interquartile range)</w:t>
      </w:r>
      <w:r w:rsidRPr="004F582C">
        <w:rPr>
          <w:rFonts w:ascii="Times New Roman" w:hAnsi="Times New Roman"/>
          <w:sz w:val="24"/>
        </w:rPr>
        <w:t xml:space="preserve">, numbers, and percentages for variables. </w:t>
      </w:r>
      <w:r w:rsidR="00A610F9" w:rsidRPr="004F582C">
        <w:rPr>
          <w:rFonts w:ascii="Times New Roman" w:hAnsi="Times New Roman"/>
          <w:sz w:val="24"/>
        </w:rPr>
        <w:t>CGN:</w:t>
      </w:r>
      <w:r w:rsidR="0010682E" w:rsidRPr="004F582C">
        <w:rPr>
          <w:rFonts w:ascii="Times New Roman" w:hAnsi="Times New Roman"/>
          <w:sz w:val="24"/>
        </w:rPr>
        <w:t xml:space="preserve"> chronic glomerulonephritis; ESRD</w:t>
      </w:r>
      <w:r w:rsidR="00A610F9" w:rsidRPr="004F582C">
        <w:rPr>
          <w:rFonts w:ascii="Times New Roman" w:hAnsi="Times New Roman"/>
          <w:sz w:val="24"/>
        </w:rPr>
        <w:t>:</w:t>
      </w:r>
      <w:r w:rsidR="0010682E" w:rsidRPr="004F582C">
        <w:rPr>
          <w:rFonts w:ascii="Times New Roman" w:hAnsi="Times New Roman"/>
          <w:sz w:val="24"/>
        </w:rPr>
        <w:t xml:space="preserve"> end-stage renal disease; IgA</w:t>
      </w:r>
      <w:r w:rsidR="00A610F9" w:rsidRPr="004F582C">
        <w:rPr>
          <w:rFonts w:ascii="Times New Roman" w:hAnsi="Times New Roman"/>
          <w:sz w:val="24"/>
        </w:rPr>
        <w:t>:</w:t>
      </w:r>
      <w:r w:rsidR="0010682E" w:rsidRPr="004F582C">
        <w:rPr>
          <w:rFonts w:ascii="Times New Roman" w:hAnsi="Times New Roman"/>
          <w:sz w:val="24"/>
        </w:rPr>
        <w:t xml:space="preserve"> immunoglobulin A; PCK</w:t>
      </w:r>
      <w:r w:rsidR="00A610F9" w:rsidRPr="004F582C">
        <w:rPr>
          <w:rFonts w:ascii="Times New Roman" w:hAnsi="Times New Roman"/>
          <w:sz w:val="24"/>
        </w:rPr>
        <w:t>:</w:t>
      </w:r>
      <w:r w:rsidR="0010682E" w:rsidRPr="004F582C">
        <w:rPr>
          <w:rFonts w:ascii="Times New Roman" w:hAnsi="Times New Roman"/>
          <w:sz w:val="24"/>
        </w:rPr>
        <w:t xml:space="preserve"> polycystic kidney disease; SD</w:t>
      </w:r>
      <w:r w:rsidR="00A610F9" w:rsidRPr="004F582C">
        <w:rPr>
          <w:rFonts w:ascii="Times New Roman" w:hAnsi="Times New Roman"/>
          <w:sz w:val="24"/>
        </w:rPr>
        <w:t>:</w:t>
      </w:r>
      <w:r w:rsidR="0010682E" w:rsidRPr="004F582C">
        <w:rPr>
          <w:rFonts w:ascii="Times New Roman" w:hAnsi="Times New Roman"/>
          <w:sz w:val="24"/>
        </w:rPr>
        <w:t xml:space="preserve"> standard deviation.</w:t>
      </w:r>
      <w:bookmarkEnd w:id="0"/>
    </w:p>
    <w:sectPr w:rsidR="0064476C" w:rsidRPr="004F582C" w:rsidSect="008D557A">
      <w:headerReference w:type="default" r:id="rId9"/>
      <w:footerReference w:type="even" r:id="rId10"/>
      <w:footerReference w:type="default" r:id="rId11"/>
      <w:pgSz w:w="16838" w:h="11906" w:orient="landscape" w:code="9"/>
      <w:pgMar w:top="1418" w:right="1985" w:bottom="1701" w:left="1701" w:header="851" w:footer="0" w:gutter="0"/>
      <w:lnNumType w:countBy="1"/>
      <w:cols w:space="425"/>
      <w:docGrid w:linePitch="365" w:charSpace="61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0F2" w:rsidRDefault="009A00F2">
      <w:r>
        <w:separator/>
      </w:r>
    </w:p>
  </w:endnote>
  <w:endnote w:type="continuationSeparator" w:id="0">
    <w:p w:rsidR="009A00F2" w:rsidRDefault="009A00F2">
      <w:r>
        <w:continuationSeparator/>
      </w:r>
    </w:p>
  </w:endnote>
  <w:endnote w:type="continuationNotice" w:id="1">
    <w:p w:rsidR="009A00F2" w:rsidRDefault="009A00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Default="00072735" w:rsidP="009D7400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:rsidR="00072735" w:rsidRDefault="00072735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Default="00072735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4F582C" w:rsidRPr="004F582C">
      <w:rPr>
        <w:noProof/>
        <w:lang w:val="ja-JP"/>
      </w:rPr>
      <w:t>2</w:t>
    </w:r>
    <w:r>
      <w:fldChar w:fldCharType="end"/>
    </w:r>
  </w:p>
  <w:p w:rsidR="00072735" w:rsidRDefault="0007273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0F2" w:rsidRDefault="009A00F2">
      <w:r>
        <w:separator/>
      </w:r>
    </w:p>
  </w:footnote>
  <w:footnote w:type="continuationSeparator" w:id="0">
    <w:p w:rsidR="009A00F2" w:rsidRDefault="009A00F2">
      <w:r>
        <w:continuationSeparator/>
      </w:r>
    </w:p>
  </w:footnote>
  <w:footnote w:type="continuationNotice" w:id="1">
    <w:p w:rsidR="009A00F2" w:rsidRDefault="009A00F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Pr="009B7079" w:rsidRDefault="00072735" w:rsidP="009D7400">
    <w:pPr>
      <w:pStyle w:val="a5"/>
      <w:wordWrap w:val="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0C13"/>
    <w:multiLevelType w:val="hybridMultilevel"/>
    <w:tmpl w:val="CB5413FE"/>
    <w:lvl w:ilvl="0" w:tplc="5DEEF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AE66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D03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9E3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3E2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283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8D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48A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10FD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4B0D92"/>
    <w:multiLevelType w:val="hybridMultilevel"/>
    <w:tmpl w:val="80525026"/>
    <w:lvl w:ilvl="0" w:tplc="54DCCE8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ACFF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BEE9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3C29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CE445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4001B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3AFC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C21E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1697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246362B"/>
    <w:multiLevelType w:val="hybridMultilevel"/>
    <w:tmpl w:val="978AF768"/>
    <w:lvl w:ilvl="0" w:tplc="0C7060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1E04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9070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654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C878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6C0F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64DE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DA184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6607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BF90832"/>
    <w:multiLevelType w:val="hybridMultilevel"/>
    <w:tmpl w:val="6414D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4B3717"/>
    <w:multiLevelType w:val="hybridMultilevel"/>
    <w:tmpl w:val="5E043726"/>
    <w:lvl w:ilvl="0" w:tplc="0778C3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368E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36AC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90D2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3AF7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38D9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D27F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80BF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6050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10B722F"/>
    <w:multiLevelType w:val="hybridMultilevel"/>
    <w:tmpl w:val="DD7A2B86"/>
    <w:lvl w:ilvl="0" w:tplc="46BAB41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499464D3"/>
    <w:multiLevelType w:val="hybridMultilevel"/>
    <w:tmpl w:val="9B5A3B1E"/>
    <w:lvl w:ilvl="0" w:tplc="6CBAAF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B0F1A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CC402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A8FE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D856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0E28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00B1A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A25B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906C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B276398"/>
    <w:multiLevelType w:val="hybridMultilevel"/>
    <w:tmpl w:val="071290D2"/>
    <w:lvl w:ilvl="0" w:tplc="7638DE1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6409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1E5BF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E2676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2859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3E31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5EBB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E202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F06B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FD2032C"/>
    <w:multiLevelType w:val="hybridMultilevel"/>
    <w:tmpl w:val="D23CC40A"/>
    <w:lvl w:ilvl="0" w:tplc="398AAF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05CE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C12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AE2E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F86A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7ACAF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5653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9E84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04B4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8415FF3"/>
    <w:multiLevelType w:val="hybridMultilevel"/>
    <w:tmpl w:val="88AC8FC4"/>
    <w:lvl w:ilvl="0" w:tplc="D70A45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783B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48FC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DA9E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50CE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49E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70A6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F05B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D665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A6E0F23"/>
    <w:multiLevelType w:val="hybridMultilevel"/>
    <w:tmpl w:val="B0FEB2BA"/>
    <w:lvl w:ilvl="0" w:tplc="2B304BB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5411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68C0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4C74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8654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DCD5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42605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B64C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ECF1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2"/>
  </w:num>
  <w:num w:numId="5">
    <w:abstractNumId w:val="7"/>
  </w:num>
  <w:num w:numId="6">
    <w:abstractNumId w:val="0"/>
  </w:num>
  <w:num w:numId="7">
    <w:abstractNumId w:val="8"/>
  </w:num>
  <w:num w:numId="8">
    <w:abstractNumId w:val="6"/>
  </w:num>
  <w:num w:numId="9">
    <w:abstractNumId w:val="9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2p5w9latvf1ezxaoprwewx5s0vz9fafra&quot;&gt;HD day-of-week risk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8&lt;/item&gt;&lt;item&gt;39&lt;/item&gt;&lt;item&gt;42&lt;/item&gt;&lt;/record-ids&gt;&lt;/item&gt;&lt;/Libraries&gt;"/>
  </w:docVars>
  <w:rsids>
    <w:rsidRoot w:val="00900B37"/>
    <w:rsid w:val="00000908"/>
    <w:rsid w:val="00002AB9"/>
    <w:rsid w:val="0000407A"/>
    <w:rsid w:val="00004BB1"/>
    <w:rsid w:val="00005990"/>
    <w:rsid w:val="00005ACA"/>
    <w:rsid w:val="00006A42"/>
    <w:rsid w:val="00010873"/>
    <w:rsid w:val="000126D8"/>
    <w:rsid w:val="00012F8C"/>
    <w:rsid w:val="00013819"/>
    <w:rsid w:val="00013A33"/>
    <w:rsid w:val="00014D75"/>
    <w:rsid w:val="00015951"/>
    <w:rsid w:val="00016E5F"/>
    <w:rsid w:val="0001739F"/>
    <w:rsid w:val="00020C66"/>
    <w:rsid w:val="00020E88"/>
    <w:rsid w:val="000215B9"/>
    <w:rsid w:val="000222E5"/>
    <w:rsid w:val="00024C16"/>
    <w:rsid w:val="00024E5D"/>
    <w:rsid w:val="00027158"/>
    <w:rsid w:val="000302C8"/>
    <w:rsid w:val="000303A4"/>
    <w:rsid w:val="00031075"/>
    <w:rsid w:val="000319C6"/>
    <w:rsid w:val="00035452"/>
    <w:rsid w:val="000363E3"/>
    <w:rsid w:val="00037955"/>
    <w:rsid w:val="00037998"/>
    <w:rsid w:val="00037BFA"/>
    <w:rsid w:val="0004172C"/>
    <w:rsid w:val="0004252B"/>
    <w:rsid w:val="0004318E"/>
    <w:rsid w:val="000457CD"/>
    <w:rsid w:val="00047247"/>
    <w:rsid w:val="00050ED7"/>
    <w:rsid w:val="00052129"/>
    <w:rsid w:val="00052407"/>
    <w:rsid w:val="000551DE"/>
    <w:rsid w:val="00057B51"/>
    <w:rsid w:val="00057C7C"/>
    <w:rsid w:val="0006085D"/>
    <w:rsid w:val="000611C1"/>
    <w:rsid w:val="0006138B"/>
    <w:rsid w:val="00062600"/>
    <w:rsid w:val="00062CBC"/>
    <w:rsid w:val="0006338F"/>
    <w:rsid w:val="000665EA"/>
    <w:rsid w:val="00066711"/>
    <w:rsid w:val="0006695F"/>
    <w:rsid w:val="00072204"/>
    <w:rsid w:val="00072735"/>
    <w:rsid w:val="000727DA"/>
    <w:rsid w:val="00073C3E"/>
    <w:rsid w:val="00073F22"/>
    <w:rsid w:val="00081D07"/>
    <w:rsid w:val="00084B25"/>
    <w:rsid w:val="000853A6"/>
    <w:rsid w:val="00085482"/>
    <w:rsid w:val="00085D9A"/>
    <w:rsid w:val="00090856"/>
    <w:rsid w:val="00092CE2"/>
    <w:rsid w:val="00093F54"/>
    <w:rsid w:val="000941F6"/>
    <w:rsid w:val="00094ADD"/>
    <w:rsid w:val="00095E66"/>
    <w:rsid w:val="00096366"/>
    <w:rsid w:val="00097609"/>
    <w:rsid w:val="0009771E"/>
    <w:rsid w:val="000A24CB"/>
    <w:rsid w:val="000A4C80"/>
    <w:rsid w:val="000A5082"/>
    <w:rsid w:val="000A54DE"/>
    <w:rsid w:val="000A5EB7"/>
    <w:rsid w:val="000B533D"/>
    <w:rsid w:val="000C009A"/>
    <w:rsid w:val="000C1FAC"/>
    <w:rsid w:val="000C2153"/>
    <w:rsid w:val="000C3C5B"/>
    <w:rsid w:val="000C4AFA"/>
    <w:rsid w:val="000C61D5"/>
    <w:rsid w:val="000C6ADD"/>
    <w:rsid w:val="000D01DB"/>
    <w:rsid w:val="000D110C"/>
    <w:rsid w:val="000D18D2"/>
    <w:rsid w:val="000D1CDB"/>
    <w:rsid w:val="000D1DC3"/>
    <w:rsid w:val="000D2D35"/>
    <w:rsid w:val="000D4EF1"/>
    <w:rsid w:val="000D5B6D"/>
    <w:rsid w:val="000D7157"/>
    <w:rsid w:val="000E1EE5"/>
    <w:rsid w:val="000E56EF"/>
    <w:rsid w:val="000E708E"/>
    <w:rsid w:val="000E7F9E"/>
    <w:rsid w:val="000F02B3"/>
    <w:rsid w:val="000F301D"/>
    <w:rsid w:val="000F4532"/>
    <w:rsid w:val="000F4A43"/>
    <w:rsid w:val="00101452"/>
    <w:rsid w:val="00101D34"/>
    <w:rsid w:val="00102F3B"/>
    <w:rsid w:val="00103A7F"/>
    <w:rsid w:val="001057D7"/>
    <w:rsid w:val="0010682E"/>
    <w:rsid w:val="00110163"/>
    <w:rsid w:val="001120F8"/>
    <w:rsid w:val="00112EF5"/>
    <w:rsid w:val="00114AFB"/>
    <w:rsid w:val="001153BE"/>
    <w:rsid w:val="001162A8"/>
    <w:rsid w:val="001178AF"/>
    <w:rsid w:val="0012096F"/>
    <w:rsid w:val="00120E23"/>
    <w:rsid w:val="001215A4"/>
    <w:rsid w:val="001241C5"/>
    <w:rsid w:val="001248C5"/>
    <w:rsid w:val="00124C81"/>
    <w:rsid w:val="001300D7"/>
    <w:rsid w:val="0013107E"/>
    <w:rsid w:val="00137215"/>
    <w:rsid w:val="001376C2"/>
    <w:rsid w:val="00140D8B"/>
    <w:rsid w:val="00141105"/>
    <w:rsid w:val="00142264"/>
    <w:rsid w:val="001424F0"/>
    <w:rsid w:val="001424F9"/>
    <w:rsid w:val="001434DC"/>
    <w:rsid w:val="00144289"/>
    <w:rsid w:val="001454FD"/>
    <w:rsid w:val="00145915"/>
    <w:rsid w:val="001501E3"/>
    <w:rsid w:val="001504CB"/>
    <w:rsid w:val="00151D1C"/>
    <w:rsid w:val="001527AD"/>
    <w:rsid w:val="001530E0"/>
    <w:rsid w:val="00153DE9"/>
    <w:rsid w:val="00153F4D"/>
    <w:rsid w:val="00154376"/>
    <w:rsid w:val="001545AE"/>
    <w:rsid w:val="00154EB9"/>
    <w:rsid w:val="00157022"/>
    <w:rsid w:val="00157989"/>
    <w:rsid w:val="00157EF6"/>
    <w:rsid w:val="0016006E"/>
    <w:rsid w:val="0016328F"/>
    <w:rsid w:val="001656A3"/>
    <w:rsid w:val="00166C71"/>
    <w:rsid w:val="00170E8E"/>
    <w:rsid w:val="00170FD6"/>
    <w:rsid w:val="00172D12"/>
    <w:rsid w:val="00173BED"/>
    <w:rsid w:val="0017410F"/>
    <w:rsid w:val="001757AB"/>
    <w:rsid w:val="00177140"/>
    <w:rsid w:val="00177F08"/>
    <w:rsid w:val="00180277"/>
    <w:rsid w:val="0018192D"/>
    <w:rsid w:val="001826CA"/>
    <w:rsid w:val="00183C36"/>
    <w:rsid w:val="001852D8"/>
    <w:rsid w:val="00185368"/>
    <w:rsid w:val="0019003B"/>
    <w:rsid w:val="0019496E"/>
    <w:rsid w:val="00194B00"/>
    <w:rsid w:val="0019712D"/>
    <w:rsid w:val="00197BEE"/>
    <w:rsid w:val="001A02A1"/>
    <w:rsid w:val="001A2B05"/>
    <w:rsid w:val="001A48B1"/>
    <w:rsid w:val="001A602E"/>
    <w:rsid w:val="001A743B"/>
    <w:rsid w:val="001B70DE"/>
    <w:rsid w:val="001B719A"/>
    <w:rsid w:val="001B7EFD"/>
    <w:rsid w:val="001C15B3"/>
    <w:rsid w:val="001C2EAE"/>
    <w:rsid w:val="001C671A"/>
    <w:rsid w:val="001C6AA4"/>
    <w:rsid w:val="001C6ABD"/>
    <w:rsid w:val="001C72F8"/>
    <w:rsid w:val="001D3FAD"/>
    <w:rsid w:val="001D4991"/>
    <w:rsid w:val="001D4AB4"/>
    <w:rsid w:val="001D4F6D"/>
    <w:rsid w:val="001D4FC0"/>
    <w:rsid w:val="001D61C4"/>
    <w:rsid w:val="001E0E6B"/>
    <w:rsid w:val="001E1F9B"/>
    <w:rsid w:val="001E2C9E"/>
    <w:rsid w:val="001E4487"/>
    <w:rsid w:val="001E4D9A"/>
    <w:rsid w:val="001E722D"/>
    <w:rsid w:val="001F0532"/>
    <w:rsid w:val="001F3102"/>
    <w:rsid w:val="001F3CB6"/>
    <w:rsid w:val="001F45C4"/>
    <w:rsid w:val="001F46B1"/>
    <w:rsid w:val="0020049A"/>
    <w:rsid w:val="00201FF6"/>
    <w:rsid w:val="00204BE0"/>
    <w:rsid w:val="0020575A"/>
    <w:rsid w:val="002060E9"/>
    <w:rsid w:val="00213BCB"/>
    <w:rsid w:val="00213FB2"/>
    <w:rsid w:val="002206A0"/>
    <w:rsid w:val="002224DB"/>
    <w:rsid w:val="002224F1"/>
    <w:rsid w:val="00223320"/>
    <w:rsid w:val="00223760"/>
    <w:rsid w:val="002239B7"/>
    <w:rsid w:val="002245EF"/>
    <w:rsid w:val="00225B4B"/>
    <w:rsid w:val="002269FD"/>
    <w:rsid w:val="0023280D"/>
    <w:rsid w:val="00233957"/>
    <w:rsid w:val="0023413A"/>
    <w:rsid w:val="00235716"/>
    <w:rsid w:val="00237B1F"/>
    <w:rsid w:val="00240576"/>
    <w:rsid w:val="00242AF5"/>
    <w:rsid w:val="002445C8"/>
    <w:rsid w:val="00244CEA"/>
    <w:rsid w:val="00244ED6"/>
    <w:rsid w:val="00245E46"/>
    <w:rsid w:val="0025040A"/>
    <w:rsid w:val="00251187"/>
    <w:rsid w:val="0025498B"/>
    <w:rsid w:val="0025637C"/>
    <w:rsid w:val="00260C6E"/>
    <w:rsid w:val="0026102F"/>
    <w:rsid w:val="00262D89"/>
    <w:rsid w:val="00265F99"/>
    <w:rsid w:val="002669EC"/>
    <w:rsid w:val="00267B3B"/>
    <w:rsid w:val="0027047A"/>
    <w:rsid w:val="00270943"/>
    <w:rsid w:val="00270EC6"/>
    <w:rsid w:val="0027240A"/>
    <w:rsid w:val="0027524D"/>
    <w:rsid w:val="002767F5"/>
    <w:rsid w:val="00281654"/>
    <w:rsid w:val="00284263"/>
    <w:rsid w:val="00285D6A"/>
    <w:rsid w:val="0028600B"/>
    <w:rsid w:val="002863FD"/>
    <w:rsid w:val="002903DA"/>
    <w:rsid w:val="002920C5"/>
    <w:rsid w:val="00295303"/>
    <w:rsid w:val="0029547B"/>
    <w:rsid w:val="002960E9"/>
    <w:rsid w:val="0029624A"/>
    <w:rsid w:val="002962F9"/>
    <w:rsid w:val="00296756"/>
    <w:rsid w:val="002A00A2"/>
    <w:rsid w:val="002A3438"/>
    <w:rsid w:val="002A3554"/>
    <w:rsid w:val="002A6E6A"/>
    <w:rsid w:val="002A73E1"/>
    <w:rsid w:val="002B2EBA"/>
    <w:rsid w:val="002B356E"/>
    <w:rsid w:val="002B3C9A"/>
    <w:rsid w:val="002B3E64"/>
    <w:rsid w:val="002B7765"/>
    <w:rsid w:val="002B77CC"/>
    <w:rsid w:val="002B7865"/>
    <w:rsid w:val="002C1353"/>
    <w:rsid w:val="002C2FB6"/>
    <w:rsid w:val="002C3580"/>
    <w:rsid w:val="002C382B"/>
    <w:rsid w:val="002C4073"/>
    <w:rsid w:val="002C7766"/>
    <w:rsid w:val="002D03E9"/>
    <w:rsid w:val="002D0FC1"/>
    <w:rsid w:val="002D1626"/>
    <w:rsid w:val="002D33BC"/>
    <w:rsid w:val="002D3832"/>
    <w:rsid w:val="002D44B2"/>
    <w:rsid w:val="002D4E40"/>
    <w:rsid w:val="002D716E"/>
    <w:rsid w:val="002E0732"/>
    <w:rsid w:val="002E13D1"/>
    <w:rsid w:val="002E16F6"/>
    <w:rsid w:val="002E203A"/>
    <w:rsid w:val="002E2274"/>
    <w:rsid w:val="002E3809"/>
    <w:rsid w:val="002E3AAD"/>
    <w:rsid w:val="002E5307"/>
    <w:rsid w:val="002E65EC"/>
    <w:rsid w:val="002F11BE"/>
    <w:rsid w:val="002F1CDC"/>
    <w:rsid w:val="002F1E96"/>
    <w:rsid w:val="002F36B1"/>
    <w:rsid w:val="002F53C9"/>
    <w:rsid w:val="002F5A11"/>
    <w:rsid w:val="002F64F2"/>
    <w:rsid w:val="00300581"/>
    <w:rsid w:val="003017EA"/>
    <w:rsid w:val="003022A2"/>
    <w:rsid w:val="003034D2"/>
    <w:rsid w:val="0030419E"/>
    <w:rsid w:val="00304B9F"/>
    <w:rsid w:val="00305080"/>
    <w:rsid w:val="003050CB"/>
    <w:rsid w:val="00307C96"/>
    <w:rsid w:val="00307CE7"/>
    <w:rsid w:val="003105D2"/>
    <w:rsid w:val="00310833"/>
    <w:rsid w:val="00312765"/>
    <w:rsid w:val="003138B8"/>
    <w:rsid w:val="003178F4"/>
    <w:rsid w:val="0031798D"/>
    <w:rsid w:val="00320388"/>
    <w:rsid w:val="003203D3"/>
    <w:rsid w:val="00321163"/>
    <w:rsid w:val="00321605"/>
    <w:rsid w:val="0032363F"/>
    <w:rsid w:val="00323D03"/>
    <w:rsid w:val="00326B92"/>
    <w:rsid w:val="00326CB8"/>
    <w:rsid w:val="00327162"/>
    <w:rsid w:val="00330174"/>
    <w:rsid w:val="00331D96"/>
    <w:rsid w:val="00333C06"/>
    <w:rsid w:val="00333C1D"/>
    <w:rsid w:val="00334DC4"/>
    <w:rsid w:val="00335699"/>
    <w:rsid w:val="003408C6"/>
    <w:rsid w:val="00341050"/>
    <w:rsid w:val="00341D03"/>
    <w:rsid w:val="003472E1"/>
    <w:rsid w:val="003505A7"/>
    <w:rsid w:val="00350C43"/>
    <w:rsid w:val="00350CE9"/>
    <w:rsid w:val="003521A2"/>
    <w:rsid w:val="00352C43"/>
    <w:rsid w:val="00353C81"/>
    <w:rsid w:val="00353F3A"/>
    <w:rsid w:val="0036062F"/>
    <w:rsid w:val="00361627"/>
    <w:rsid w:val="003663D6"/>
    <w:rsid w:val="0036799F"/>
    <w:rsid w:val="00367AD3"/>
    <w:rsid w:val="00370D2C"/>
    <w:rsid w:val="003738B7"/>
    <w:rsid w:val="00373FEE"/>
    <w:rsid w:val="003743FF"/>
    <w:rsid w:val="003773ED"/>
    <w:rsid w:val="0038024B"/>
    <w:rsid w:val="00380602"/>
    <w:rsid w:val="00381B59"/>
    <w:rsid w:val="003826C2"/>
    <w:rsid w:val="00384451"/>
    <w:rsid w:val="00385510"/>
    <w:rsid w:val="00385E69"/>
    <w:rsid w:val="0038636F"/>
    <w:rsid w:val="003872C4"/>
    <w:rsid w:val="003921F2"/>
    <w:rsid w:val="00392B4E"/>
    <w:rsid w:val="00393184"/>
    <w:rsid w:val="0039520F"/>
    <w:rsid w:val="00396C49"/>
    <w:rsid w:val="003A0740"/>
    <w:rsid w:val="003A1D5B"/>
    <w:rsid w:val="003A2EE3"/>
    <w:rsid w:val="003A43CC"/>
    <w:rsid w:val="003A490D"/>
    <w:rsid w:val="003A7203"/>
    <w:rsid w:val="003B53C3"/>
    <w:rsid w:val="003B6D68"/>
    <w:rsid w:val="003C0172"/>
    <w:rsid w:val="003C0860"/>
    <w:rsid w:val="003C101D"/>
    <w:rsid w:val="003C3C44"/>
    <w:rsid w:val="003C3E44"/>
    <w:rsid w:val="003C6287"/>
    <w:rsid w:val="003D0AE2"/>
    <w:rsid w:val="003D30DC"/>
    <w:rsid w:val="003D36C8"/>
    <w:rsid w:val="003D5B78"/>
    <w:rsid w:val="003E0764"/>
    <w:rsid w:val="003E078B"/>
    <w:rsid w:val="003E28A4"/>
    <w:rsid w:val="003E4734"/>
    <w:rsid w:val="003E4C98"/>
    <w:rsid w:val="003E5179"/>
    <w:rsid w:val="003E5E49"/>
    <w:rsid w:val="003F1B05"/>
    <w:rsid w:val="003F1F36"/>
    <w:rsid w:val="003F30C4"/>
    <w:rsid w:val="003F4FF3"/>
    <w:rsid w:val="003F7411"/>
    <w:rsid w:val="0040244C"/>
    <w:rsid w:val="00402E6A"/>
    <w:rsid w:val="00406EFE"/>
    <w:rsid w:val="00413743"/>
    <w:rsid w:val="004148E5"/>
    <w:rsid w:val="00414EE6"/>
    <w:rsid w:val="00416EF2"/>
    <w:rsid w:val="004207E1"/>
    <w:rsid w:val="00420A3A"/>
    <w:rsid w:val="00421428"/>
    <w:rsid w:val="00427322"/>
    <w:rsid w:val="00430316"/>
    <w:rsid w:val="004308DC"/>
    <w:rsid w:val="00430D82"/>
    <w:rsid w:val="004313D8"/>
    <w:rsid w:val="00431A07"/>
    <w:rsid w:val="00433625"/>
    <w:rsid w:val="00433D04"/>
    <w:rsid w:val="004347E0"/>
    <w:rsid w:val="00436811"/>
    <w:rsid w:val="00440F7D"/>
    <w:rsid w:val="00441067"/>
    <w:rsid w:val="00442DA8"/>
    <w:rsid w:val="00442FFB"/>
    <w:rsid w:val="004433F9"/>
    <w:rsid w:val="00443E9A"/>
    <w:rsid w:val="00444F03"/>
    <w:rsid w:val="00446CE7"/>
    <w:rsid w:val="00446DBC"/>
    <w:rsid w:val="004519E9"/>
    <w:rsid w:val="0045287B"/>
    <w:rsid w:val="00453808"/>
    <w:rsid w:val="00454E78"/>
    <w:rsid w:val="004554C8"/>
    <w:rsid w:val="00456288"/>
    <w:rsid w:val="004609ED"/>
    <w:rsid w:val="004652E7"/>
    <w:rsid w:val="00465A6A"/>
    <w:rsid w:val="0046649C"/>
    <w:rsid w:val="00473C4C"/>
    <w:rsid w:val="00475D96"/>
    <w:rsid w:val="0047766C"/>
    <w:rsid w:val="004777FE"/>
    <w:rsid w:val="00477BFB"/>
    <w:rsid w:val="00480807"/>
    <w:rsid w:val="00480B44"/>
    <w:rsid w:val="0048107A"/>
    <w:rsid w:val="00481CA6"/>
    <w:rsid w:val="00482014"/>
    <w:rsid w:val="00483083"/>
    <w:rsid w:val="004875FA"/>
    <w:rsid w:val="00487F3F"/>
    <w:rsid w:val="004902B4"/>
    <w:rsid w:val="0049180F"/>
    <w:rsid w:val="00492119"/>
    <w:rsid w:val="004921BB"/>
    <w:rsid w:val="00493B7E"/>
    <w:rsid w:val="00494D58"/>
    <w:rsid w:val="004958CB"/>
    <w:rsid w:val="0049788C"/>
    <w:rsid w:val="004A3B4A"/>
    <w:rsid w:val="004A40C5"/>
    <w:rsid w:val="004A5334"/>
    <w:rsid w:val="004B5F8F"/>
    <w:rsid w:val="004C0365"/>
    <w:rsid w:val="004C71FA"/>
    <w:rsid w:val="004D096D"/>
    <w:rsid w:val="004D15D2"/>
    <w:rsid w:val="004D3825"/>
    <w:rsid w:val="004D42B8"/>
    <w:rsid w:val="004E011B"/>
    <w:rsid w:val="004E13DE"/>
    <w:rsid w:val="004E45D2"/>
    <w:rsid w:val="004E4C80"/>
    <w:rsid w:val="004F36C5"/>
    <w:rsid w:val="004F40E2"/>
    <w:rsid w:val="004F4781"/>
    <w:rsid w:val="004F4EF6"/>
    <w:rsid w:val="004F5205"/>
    <w:rsid w:val="004F582C"/>
    <w:rsid w:val="004F6889"/>
    <w:rsid w:val="005056E7"/>
    <w:rsid w:val="005074A7"/>
    <w:rsid w:val="005111CF"/>
    <w:rsid w:val="005117C0"/>
    <w:rsid w:val="00511DC6"/>
    <w:rsid w:val="00511E43"/>
    <w:rsid w:val="00513191"/>
    <w:rsid w:val="00513660"/>
    <w:rsid w:val="005170DE"/>
    <w:rsid w:val="005206D6"/>
    <w:rsid w:val="005259A1"/>
    <w:rsid w:val="00526950"/>
    <w:rsid w:val="00527442"/>
    <w:rsid w:val="005274EE"/>
    <w:rsid w:val="0052762A"/>
    <w:rsid w:val="0053128E"/>
    <w:rsid w:val="0053142D"/>
    <w:rsid w:val="00533D9E"/>
    <w:rsid w:val="005351F5"/>
    <w:rsid w:val="00535429"/>
    <w:rsid w:val="0054376A"/>
    <w:rsid w:val="00543950"/>
    <w:rsid w:val="0054474A"/>
    <w:rsid w:val="00550CA2"/>
    <w:rsid w:val="0055103B"/>
    <w:rsid w:val="00554A8A"/>
    <w:rsid w:val="005556E2"/>
    <w:rsid w:val="005603E6"/>
    <w:rsid w:val="00562EA0"/>
    <w:rsid w:val="00563313"/>
    <w:rsid w:val="005646EA"/>
    <w:rsid w:val="00565F3F"/>
    <w:rsid w:val="005758AF"/>
    <w:rsid w:val="00577B07"/>
    <w:rsid w:val="00580A78"/>
    <w:rsid w:val="00581473"/>
    <w:rsid w:val="005830AC"/>
    <w:rsid w:val="00585454"/>
    <w:rsid w:val="00585902"/>
    <w:rsid w:val="00585E61"/>
    <w:rsid w:val="00587E43"/>
    <w:rsid w:val="0059038E"/>
    <w:rsid w:val="00591A7C"/>
    <w:rsid w:val="00591CF8"/>
    <w:rsid w:val="00591E1B"/>
    <w:rsid w:val="00592058"/>
    <w:rsid w:val="0059237F"/>
    <w:rsid w:val="005930C6"/>
    <w:rsid w:val="00593C6D"/>
    <w:rsid w:val="00594D48"/>
    <w:rsid w:val="00595E10"/>
    <w:rsid w:val="00597F44"/>
    <w:rsid w:val="005A09CC"/>
    <w:rsid w:val="005A0E58"/>
    <w:rsid w:val="005A2882"/>
    <w:rsid w:val="005A32D6"/>
    <w:rsid w:val="005A39DA"/>
    <w:rsid w:val="005B4680"/>
    <w:rsid w:val="005B77F4"/>
    <w:rsid w:val="005C1290"/>
    <w:rsid w:val="005C1449"/>
    <w:rsid w:val="005C3903"/>
    <w:rsid w:val="005C6108"/>
    <w:rsid w:val="005C6DD3"/>
    <w:rsid w:val="005C6F9A"/>
    <w:rsid w:val="005D0B50"/>
    <w:rsid w:val="005D13D4"/>
    <w:rsid w:val="005D1916"/>
    <w:rsid w:val="005D4ACD"/>
    <w:rsid w:val="005E01C2"/>
    <w:rsid w:val="005E0C8E"/>
    <w:rsid w:val="005E146A"/>
    <w:rsid w:val="005E3645"/>
    <w:rsid w:val="005E3F3B"/>
    <w:rsid w:val="005E44E9"/>
    <w:rsid w:val="005E59B8"/>
    <w:rsid w:val="005F238F"/>
    <w:rsid w:val="005F28C6"/>
    <w:rsid w:val="005F4010"/>
    <w:rsid w:val="005F677D"/>
    <w:rsid w:val="005F73DA"/>
    <w:rsid w:val="005F7FA8"/>
    <w:rsid w:val="006007F1"/>
    <w:rsid w:val="006008B0"/>
    <w:rsid w:val="00603324"/>
    <w:rsid w:val="00603707"/>
    <w:rsid w:val="00603A38"/>
    <w:rsid w:val="00603BCF"/>
    <w:rsid w:val="00604B8E"/>
    <w:rsid w:val="00605378"/>
    <w:rsid w:val="006055AD"/>
    <w:rsid w:val="00605A5B"/>
    <w:rsid w:val="006060F5"/>
    <w:rsid w:val="006078A0"/>
    <w:rsid w:val="00607FA8"/>
    <w:rsid w:val="00614E00"/>
    <w:rsid w:val="00617791"/>
    <w:rsid w:val="006273F4"/>
    <w:rsid w:val="006279C1"/>
    <w:rsid w:val="00627DA6"/>
    <w:rsid w:val="00630B53"/>
    <w:rsid w:val="006326CE"/>
    <w:rsid w:val="006335AC"/>
    <w:rsid w:val="00635299"/>
    <w:rsid w:val="00635514"/>
    <w:rsid w:val="00636709"/>
    <w:rsid w:val="006378D4"/>
    <w:rsid w:val="006413B8"/>
    <w:rsid w:val="00642AB1"/>
    <w:rsid w:val="00642E31"/>
    <w:rsid w:val="00643DEB"/>
    <w:rsid w:val="0064476C"/>
    <w:rsid w:val="00644B91"/>
    <w:rsid w:val="006451E1"/>
    <w:rsid w:val="00652402"/>
    <w:rsid w:val="006534B5"/>
    <w:rsid w:val="00653566"/>
    <w:rsid w:val="00657145"/>
    <w:rsid w:val="00657767"/>
    <w:rsid w:val="00664440"/>
    <w:rsid w:val="00665854"/>
    <w:rsid w:val="00665BE3"/>
    <w:rsid w:val="0066650F"/>
    <w:rsid w:val="00666FE3"/>
    <w:rsid w:val="00667947"/>
    <w:rsid w:val="0067070D"/>
    <w:rsid w:val="0067101F"/>
    <w:rsid w:val="006734D5"/>
    <w:rsid w:val="006739AC"/>
    <w:rsid w:val="0067535A"/>
    <w:rsid w:val="006754C7"/>
    <w:rsid w:val="00676BE6"/>
    <w:rsid w:val="00677F91"/>
    <w:rsid w:val="00682396"/>
    <w:rsid w:val="00682BAD"/>
    <w:rsid w:val="00683A7B"/>
    <w:rsid w:val="0068479F"/>
    <w:rsid w:val="006865FB"/>
    <w:rsid w:val="0068664F"/>
    <w:rsid w:val="0068782F"/>
    <w:rsid w:val="00690167"/>
    <w:rsid w:val="006902BE"/>
    <w:rsid w:val="006947F7"/>
    <w:rsid w:val="00695E23"/>
    <w:rsid w:val="006A0A14"/>
    <w:rsid w:val="006A2BBC"/>
    <w:rsid w:val="006A6979"/>
    <w:rsid w:val="006B154C"/>
    <w:rsid w:val="006B1803"/>
    <w:rsid w:val="006B1F8D"/>
    <w:rsid w:val="006B3A48"/>
    <w:rsid w:val="006B3D6C"/>
    <w:rsid w:val="006B4798"/>
    <w:rsid w:val="006B5BFF"/>
    <w:rsid w:val="006B634B"/>
    <w:rsid w:val="006B63F8"/>
    <w:rsid w:val="006C008E"/>
    <w:rsid w:val="006C0EA8"/>
    <w:rsid w:val="006C1D4F"/>
    <w:rsid w:val="006C2152"/>
    <w:rsid w:val="006C36DF"/>
    <w:rsid w:val="006C3C6D"/>
    <w:rsid w:val="006C4114"/>
    <w:rsid w:val="006D4488"/>
    <w:rsid w:val="006D6634"/>
    <w:rsid w:val="006E393E"/>
    <w:rsid w:val="006E3C90"/>
    <w:rsid w:val="006E4F0A"/>
    <w:rsid w:val="006E5E07"/>
    <w:rsid w:val="006F236C"/>
    <w:rsid w:val="006F40FF"/>
    <w:rsid w:val="006F444F"/>
    <w:rsid w:val="006F5050"/>
    <w:rsid w:val="006F6782"/>
    <w:rsid w:val="006F7B2A"/>
    <w:rsid w:val="00700ABA"/>
    <w:rsid w:val="00700B84"/>
    <w:rsid w:val="00701679"/>
    <w:rsid w:val="00704E97"/>
    <w:rsid w:val="007058AD"/>
    <w:rsid w:val="00705956"/>
    <w:rsid w:val="007059E5"/>
    <w:rsid w:val="00710C11"/>
    <w:rsid w:val="00710F1C"/>
    <w:rsid w:val="007121F5"/>
    <w:rsid w:val="00713EC6"/>
    <w:rsid w:val="0071451A"/>
    <w:rsid w:val="00714896"/>
    <w:rsid w:val="00714F20"/>
    <w:rsid w:val="0071530F"/>
    <w:rsid w:val="00715D66"/>
    <w:rsid w:val="00717F92"/>
    <w:rsid w:val="00724219"/>
    <w:rsid w:val="00731BA7"/>
    <w:rsid w:val="00731D42"/>
    <w:rsid w:val="00732387"/>
    <w:rsid w:val="00734CD6"/>
    <w:rsid w:val="00736B64"/>
    <w:rsid w:val="007408BF"/>
    <w:rsid w:val="007411DF"/>
    <w:rsid w:val="0074230D"/>
    <w:rsid w:val="007437BE"/>
    <w:rsid w:val="00750867"/>
    <w:rsid w:val="007518D7"/>
    <w:rsid w:val="0075256F"/>
    <w:rsid w:val="007542A6"/>
    <w:rsid w:val="007545D2"/>
    <w:rsid w:val="00755DA4"/>
    <w:rsid w:val="00762F45"/>
    <w:rsid w:val="00763E66"/>
    <w:rsid w:val="007661A5"/>
    <w:rsid w:val="007704D5"/>
    <w:rsid w:val="00771FC9"/>
    <w:rsid w:val="00774F6A"/>
    <w:rsid w:val="00774F97"/>
    <w:rsid w:val="007755F5"/>
    <w:rsid w:val="00776801"/>
    <w:rsid w:val="00777EF6"/>
    <w:rsid w:val="00780244"/>
    <w:rsid w:val="00780EBD"/>
    <w:rsid w:val="00781E3C"/>
    <w:rsid w:val="00782348"/>
    <w:rsid w:val="0078294D"/>
    <w:rsid w:val="00782C6E"/>
    <w:rsid w:val="0078437F"/>
    <w:rsid w:val="007857EA"/>
    <w:rsid w:val="0078687C"/>
    <w:rsid w:val="007936D9"/>
    <w:rsid w:val="007A19D6"/>
    <w:rsid w:val="007A52A9"/>
    <w:rsid w:val="007A5DA1"/>
    <w:rsid w:val="007A6191"/>
    <w:rsid w:val="007A6B79"/>
    <w:rsid w:val="007A77E5"/>
    <w:rsid w:val="007B035C"/>
    <w:rsid w:val="007B0AE5"/>
    <w:rsid w:val="007B16F3"/>
    <w:rsid w:val="007B2148"/>
    <w:rsid w:val="007B2BAF"/>
    <w:rsid w:val="007B30B0"/>
    <w:rsid w:val="007B4A12"/>
    <w:rsid w:val="007C1EFD"/>
    <w:rsid w:val="007C51A2"/>
    <w:rsid w:val="007C64C3"/>
    <w:rsid w:val="007C7502"/>
    <w:rsid w:val="007C7DE5"/>
    <w:rsid w:val="007D349A"/>
    <w:rsid w:val="007D39F2"/>
    <w:rsid w:val="007D5DEB"/>
    <w:rsid w:val="007D6DB5"/>
    <w:rsid w:val="007D79D2"/>
    <w:rsid w:val="007E1560"/>
    <w:rsid w:val="007E22E8"/>
    <w:rsid w:val="007E4D5B"/>
    <w:rsid w:val="007E5F07"/>
    <w:rsid w:val="007E64D5"/>
    <w:rsid w:val="007E7C6B"/>
    <w:rsid w:val="007F054E"/>
    <w:rsid w:val="007F0AEA"/>
    <w:rsid w:val="007F1E57"/>
    <w:rsid w:val="007F2400"/>
    <w:rsid w:val="007F255B"/>
    <w:rsid w:val="007F2652"/>
    <w:rsid w:val="007F6D7F"/>
    <w:rsid w:val="007F6EC2"/>
    <w:rsid w:val="00806100"/>
    <w:rsid w:val="0080689D"/>
    <w:rsid w:val="008076C4"/>
    <w:rsid w:val="00807E5F"/>
    <w:rsid w:val="00810E72"/>
    <w:rsid w:val="00811AFC"/>
    <w:rsid w:val="008120BC"/>
    <w:rsid w:val="008137BF"/>
    <w:rsid w:val="0081758C"/>
    <w:rsid w:val="00820A0F"/>
    <w:rsid w:val="00820A8A"/>
    <w:rsid w:val="0082181B"/>
    <w:rsid w:val="00821E74"/>
    <w:rsid w:val="008229D3"/>
    <w:rsid w:val="00823B41"/>
    <w:rsid w:val="00825982"/>
    <w:rsid w:val="00825CB0"/>
    <w:rsid w:val="00826BF0"/>
    <w:rsid w:val="00830314"/>
    <w:rsid w:val="008303D7"/>
    <w:rsid w:val="00830907"/>
    <w:rsid w:val="00830FCF"/>
    <w:rsid w:val="008310CB"/>
    <w:rsid w:val="00834CC7"/>
    <w:rsid w:val="008358EE"/>
    <w:rsid w:val="008402F9"/>
    <w:rsid w:val="0084189F"/>
    <w:rsid w:val="008421DF"/>
    <w:rsid w:val="008426A7"/>
    <w:rsid w:val="00844548"/>
    <w:rsid w:val="008466C0"/>
    <w:rsid w:val="00850481"/>
    <w:rsid w:val="00852876"/>
    <w:rsid w:val="00860222"/>
    <w:rsid w:val="0086048C"/>
    <w:rsid w:val="00861E57"/>
    <w:rsid w:val="00863308"/>
    <w:rsid w:val="0086514A"/>
    <w:rsid w:val="00866119"/>
    <w:rsid w:val="00867674"/>
    <w:rsid w:val="00870AB8"/>
    <w:rsid w:val="00870D6E"/>
    <w:rsid w:val="00871BE2"/>
    <w:rsid w:val="0087217B"/>
    <w:rsid w:val="00872A36"/>
    <w:rsid w:val="0087463F"/>
    <w:rsid w:val="008757D0"/>
    <w:rsid w:val="008808F7"/>
    <w:rsid w:val="0088123F"/>
    <w:rsid w:val="00881688"/>
    <w:rsid w:val="008824FD"/>
    <w:rsid w:val="00885438"/>
    <w:rsid w:val="00886162"/>
    <w:rsid w:val="00886C4C"/>
    <w:rsid w:val="0089407A"/>
    <w:rsid w:val="00894311"/>
    <w:rsid w:val="00895A1E"/>
    <w:rsid w:val="00897212"/>
    <w:rsid w:val="008A3665"/>
    <w:rsid w:val="008A3865"/>
    <w:rsid w:val="008A3F35"/>
    <w:rsid w:val="008A4868"/>
    <w:rsid w:val="008A4A02"/>
    <w:rsid w:val="008A7B1A"/>
    <w:rsid w:val="008B0C16"/>
    <w:rsid w:val="008B1BAA"/>
    <w:rsid w:val="008B1FB9"/>
    <w:rsid w:val="008B25AA"/>
    <w:rsid w:val="008B3222"/>
    <w:rsid w:val="008B4138"/>
    <w:rsid w:val="008B4343"/>
    <w:rsid w:val="008B5C29"/>
    <w:rsid w:val="008B6C8F"/>
    <w:rsid w:val="008C026E"/>
    <w:rsid w:val="008C16B3"/>
    <w:rsid w:val="008C1D63"/>
    <w:rsid w:val="008C2455"/>
    <w:rsid w:val="008C644E"/>
    <w:rsid w:val="008C73EE"/>
    <w:rsid w:val="008C7D92"/>
    <w:rsid w:val="008D2253"/>
    <w:rsid w:val="008D29B7"/>
    <w:rsid w:val="008D2CA9"/>
    <w:rsid w:val="008D4D11"/>
    <w:rsid w:val="008D557A"/>
    <w:rsid w:val="008D6272"/>
    <w:rsid w:val="008D639B"/>
    <w:rsid w:val="008E13C5"/>
    <w:rsid w:val="008E2DC3"/>
    <w:rsid w:val="008E3098"/>
    <w:rsid w:val="008E398F"/>
    <w:rsid w:val="008E7CB9"/>
    <w:rsid w:val="008E7DBB"/>
    <w:rsid w:val="008F28FC"/>
    <w:rsid w:val="008F48CE"/>
    <w:rsid w:val="008F61DC"/>
    <w:rsid w:val="008F7070"/>
    <w:rsid w:val="008F7DF8"/>
    <w:rsid w:val="009005AA"/>
    <w:rsid w:val="00900B37"/>
    <w:rsid w:val="00901B88"/>
    <w:rsid w:val="00903059"/>
    <w:rsid w:val="00903CE3"/>
    <w:rsid w:val="009047DF"/>
    <w:rsid w:val="00904944"/>
    <w:rsid w:val="00904F57"/>
    <w:rsid w:val="00906542"/>
    <w:rsid w:val="0090776C"/>
    <w:rsid w:val="0091064A"/>
    <w:rsid w:val="00911391"/>
    <w:rsid w:val="00912B27"/>
    <w:rsid w:val="00912F3D"/>
    <w:rsid w:val="00913087"/>
    <w:rsid w:val="00914D0F"/>
    <w:rsid w:val="00914F75"/>
    <w:rsid w:val="00921E3F"/>
    <w:rsid w:val="00925857"/>
    <w:rsid w:val="009307BE"/>
    <w:rsid w:val="00931C82"/>
    <w:rsid w:val="00933274"/>
    <w:rsid w:val="00933BBB"/>
    <w:rsid w:val="009344B5"/>
    <w:rsid w:val="00934947"/>
    <w:rsid w:val="009353C7"/>
    <w:rsid w:val="00936576"/>
    <w:rsid w:val="00937F56"/>
    <w:rsid w:val="0094089C"/>
    <w:rsid w:val="00941218"/>
    <w:rsid w:val="0094131A"/>
    <w:rsid w:val="009434BA"/>
    <w:rsid w:val="009474F0"/>
    <w:rsid w:val="009478B2"/>
    <w:rsid w:val="00947ADD"/>
    <w:rsid w:val="009506F9"/>
    <w:rsid w:val="009528C9"/>
    <w:rsid w:val="00953E71"/>
    <w:rsid w:val="009554E5"/>
    <w:rsid w:val="0095651C"/>
    <w:rsid w:val="0096239A"/>
    <w:rsid w:val="00966065"/>
    <w:rsid w:val="00967A0B"/>
    <w:rsid w:val="00972019"/>
    <w:rsid w:val="00972B17"/>
    <w:rsid w:val="009741A8"/>
    <w:rsid w:val="00974E23"/>
    <w:rsid w:val="009773D0"/>
    <w:rsid w:val="00981665"/>
    <w:rsid w:val="009816B1"/>
    <w:rsid w:val="0098182D"/>
    <w:rsid w:val="00982100"/>
    <w:rsid w:val="00982419"/>
    <w:rsid w:val="00986E38"/>
    <w:rsid w:val="009924BE"/>
    <w:rsid w:val="0099668F"/>
    <w:rsid w:val="009A00F2"/>
    <w:rsid w:val="009A34AF"/>
    <w:rsid w:val="009A34BB"/>
    <w:rsid w:val="009A5234"/>
    <w:rsid w:val="009A765F"/>
    <w:rsid w:val="009A773D"/>
    <w:rsid w:val="009B1623"/>
    <w:rsid w:val="009B26A4"/>
    <w:rsid w:val="009B456B"/>
    <w:rsid w:val="009B58D3"/>
    <w:rsid w:val="009B6999"/>
    <w:rsid w:val="009B7AF0"/>
    <w:rsid w:val="009C329D"/>
    <w:rsid w:val="009C546F"/>
    <w:rsid w:val="009C55F1"/>
    <w:rsid w:val="009C5B33"/>
    <w:rsid w:val="009C5C57"/>
    <w:rsid w:val="009C5CE9"/>
    <w:rsid w:val="009C5FD1"/>
    <w:rsid w:val="009C61F7"/>
    <w:rsid w:val="009C6BC6"/>
    <w:rsid w:val="009D1A50"/>
    <w:rsid w:val="009D4A1E"/>
    <w:rsid w:val="009D5423"/>
    <w:rsid w:val="009D5500"/>
    <w:rsid w:val="009D66B2"/>
    <w:rsid w:val="009D6989"/>
    <w:rsid w:val="009D7055"/>
    <w:rsid w:val="009D7400"/>
    <w:rsid w:val="009D7DBE"/>
    <w:rsid w:val="009E2076"/>
    <w:rsid w:val="009E38AD"/>
    <w:rsid w:val="009E4193"/>
    <w:rsid w:val="009F0385"/>
    <w:rsid w:val="009F04AC"/>
    <w:rsid w:val="009F060B"/>
    <w:rsid w:val="009F0725"/>
    <w:rsid w:val="009F21DE"/>
    <w:rsid w:val="009F410B"/>
    <w:rsid w:val="009F4634"/>
    <w:rsid w:val="009F6562"/>
    <w:rsid w:val="009F6712"/>
    <w:rsid w:val="009F72CA"/>
    <w:rsid w:val="00A01FAA"/>
    <w:rsid w:val="00A04199"/>
    <w:rsid w:val="00A048C3"/>
    <w:rsid w:val="00A0497C"/>
    <w:rsid w:val="00A06AD5"/>
    <w:rsid w:val="00A06B5A"/>
    <w:rsid w:val="00A128ED"/>
    <w:rsid w:val="00A14784"/>
    <w:rsid w:val="00A14950"/>
    <w:rsid w:val="00A1669D"/>
    <w:rsid w:val="00A17D7C"/>
    <w:rsid w:val="00A3382A"/>
    <w:rsid w:val="00A356DA"/>
    <w:rsid w:val="00A35797"/>
    <w:rsid w:val="00A359F7"/>
    <w:rsid w:val="00A35CBF"/>
    <w:rsid w:val="00A35FC2"/>
    <w:rsid w:val="00A3705D"/>
    <w:rsid w:val="00A40E94"/>
    <w:rsid w:val="00A413B5"/>
    <w:rsid w:val="00A4198D"/>
    <w:rsid w:val="00A42F37"/>
    <w:rsid w:val="00A437C9"/>
    <w:rsid w:val="00A45D7C"/>
    <w:rsid w:val="00A470F8"/>
    <w:rsid w:val="00A4741A"/>
    <w:rsid w:val="00A4767A"/>
    <w:rsid w:val="00A50964"/>
    <w:rsid w:val="00A511E5"/>
    <w:rsid w:val="00A5200E"/>
    <w:rsid w:val="00A540F5"/>
    <w:rsid w:val="00A554E5"/>
    <w:rsid w:val="00A566E2"/>
    <w:rsid w:val="00A56BE1"/>
    <w:rsid w:val="00A610F9"/>
    <w:rsid w:val="00A626B0"/>
    <w:rsid w:val="00A636F0"/>
    <w:rsid w:val="00A649A3"/>
    <w:rsid w:val="00A6737E"/>
    <w:rsid w:val="00A703BC"/>
    <w:rsid w:val="00A710E4"/>
    <w:rsid w:val="00A72B92"/>
    <w:rsid w:val="00A7349F"/>
    <w:rsid w:val="00A743F9"/>
    <w:rsid w:val="00A74D77"/>
    <w:rsid w:val="00A74E6F"/>
    <w:rsid w:val="00A75339"/>
    <w:rsid w:val="00A75E10"/>
    <w:rsid w:val="00A761A1"/>
    <w:rsid w:val="00A7698B"/>
    <w:rsid w:val="00A823CC"/>
    <w:rsid w:val="00A82546"/>
    <w:rsid w:val="00A842C3"/>
    <w:rsid w:val="00A8646E"/>
    <w:rsid w:val="00A91010"/>
    <w:rsid w:val="00A91604"/>
    <w:rsid w:val="00A922E0"/>
    <w:rsid w:val="00A94617"/>
    <w:rsid w:val="00A97FBC"/>
    <w:rsid w:val="00AA051F"/>
    <w:rsid w:val="00AA0A7C"/>
    <w:rsid w:val="00AA4D60"/>
    <w:rsid w:val="00AA5139"/>
    <w:rsid w:val="00AA5A88"/>
    <w:rsid w:val="00AA5B74"/>
    <w:rsid w:val="00AA6818"/>
    <w:rsid w:val="00AA7571"/>
    <w:rsid w:val="00AB5F66"/>
    <w:rsid w:val="00AC0A6C"/>
    <w:rsid w:val="00AC0BEA"/>
    <w:rsid w:val="00AC1904"/>
    <w:rsid w:val="00AC1B5A"/>
    <w:rsid w:val="00AC46EB"/>
    <w:rsid w:val="00AC4ADD"/>
    <w:rsid w:val="00AC579D"/>
    <w:rsid w:val="00AC6839"/>
    <w:rsid w:val="00AD04F5"/>
    <w:rsid w:val="00AD0BFB"/>
    <w:rsid w:val="00AD1B11"/>
    <w:rsid w:val="00AD200E"/>
    <w:rsid w:val="00AD222E"/>
    <w:rsid w:val="00AD2D1E"/>
    <w:rsid w:val="00AD4883"/>
    <w:rsid w:val="00AD67B8"/>
    <w:rsid w:val="00AD7E46"/>
    <w:rsid w:val="00AE0765"/>
    <w:rsid w:val="00AE265C"/>
    <w:rsid w:val="00AE2962"/>
    <w:rsid w:val="00AE30A3"/>
    <w:rsid w:val="00AE44D6"/>
    <w:rsid w:val="00AE5B2C"/>
    <w:rsid w:val="00AE5DA6"/>
    <w:rsid w:val="00AE6257"/>
    <w:rsid w:val="00AE7C80"/>
    <w:rsid w:val="00AF18F6"/>
    <w:rsid w:val="00AF20D8"/>
    <w:rsid w:val="00AF28F1"/>
    <w:rsid w:val="00AF2BCE"/>
    <w:rsid w:val="00AF3C20"/>
    <w:rsid w:val="00AF5CE7"/>
    <w:rsid w:val="00AF79BE"/>
    <w:rsid w:val="00B00BE4"/>
    <w:rsid w:val="00B020A5"/>
    <w:rsid w:val="00B03983"/>
    <w:rsid w:val="00B1072A"/>
    <w:rsid w:val="00B1080F"/>
    <w:rsid w:val="00B17F32"/>
    <w:rsid w:val="00B200E9"/>
    <w:rsid w:val="00B20CF9"/>
    <w:rsid w:val="00B225C4"/>
    <w:rsid w:val="00B2271A"/>
    <w:rsid w:val="00B22D19"/>
    <w:rsid w:val="00B2305B"/>
    <w:rsid w:val="00B233AC"/>
    <w:rsid w:val="00B23EED"/>
    <w:rsid w:val="00B25DE4"/>
    <w:rsid w:val="00B25EBC"/>
    <w:rsid w:val="00B26820"/>
    <w:rsid w:val="00B26C28"/>
    <w:rsid w:val="00B277B1"/>
    <w:rsid w:val="00B277B2"/>
    <w:rsid w:val="00B27953"/>
    <w:rsid w:val="00B27D46"/>
    <w:rsid w:val="00B3064E"/>
    <w:rsid w:val="00B307BB"/>
    <w:rsid w:val="00B30955"/>
    <w:rsid w:val="00B324D4"/>
    <w:rsid w:val="00B325E7"/>
    <w:rsid w:val="00B329B8"/>
    <w:rsid w:val="00B33688"/>
    <w:rsid w:val="00B3380A"/>
    <w:rsid w:val="00B33A02"/>
    <w:rsid w:val="00B356B0"/>
    <w:rsid w:val="00B373A6"/>
    <w:rsid w:val="00B40ED7"/>
    <w:rsid w:val="00B41907"/>
    <w:rsid w:val="00B4192B"/>
    <w:rsid w:val="00B42F1A"/>
    <w:rsid w:val="00B43648"/>
    <w:rsid w:val="00B45330"/>
    <w:rsid w:val="00B454EB"/>
    <w:rsid w:val="00B50708"/>
    <w:rsid w:val="00B510A2"/>
    <w:rsid w:val="00B51838"/>
    <w:rsid w:val="00B559FD"/>
    <w:rsid w:val="00B57270"/>
    <w:rsid w:val="00B57943"/>
    <w:rsid w:val="00B600E8"/>
    <w:rsid w:val="00B60120"/>
    <w:rsid w:val="00B61EE6"/>
    <w:rsid w:val="00B62964"/>
    <w:rsid w:val="00B62C83"/>
    <w:rsid w:val="00B6326F"/>
    <w:rsid w:val="00B6431B"/>
    <w:rsid w:val="00B651BA"/>
    <w:rsid w:val="00B67748"/>
    <w:rsid w:val="00B67984"/>
    <w:rsid w:val="00B679F8"/>
    <w:rsid w:val="00B67BA1"/>
    <w:rsid w:val="00B67F60"/>
    <w:rsid w:val="00B70D24"/>
    <w:rsid w:val="00B71FBD"/>
    <w:rsid w:val="00B76CB6"/>
    <w:rsid w:val="00B77E1B"/>
    <w:rsid w:val="00B801E9"/>
    <w:rsid w:val="00B80317"/>
    <w:rsid w:val="00B814A2"/>
    <w:rsid w:val="00B835DB"/>
    <w:rsid w:val="00B852BF"/>
    <w:rsid w:val="00B90434"/>
    <w:rsid w:val="00B90A59"/>
    <w:rsid w:val="00B90F7C"/>
    <w:rsid w:val="00B913F7"/>
    <w:rsid w:val="00B9222E"/>
    <w:rsid w:val="00B97FF5"/>
    <w:rsid w:val="00BA0368"/>
    <w:rsid w:val="00BA0D29"/>
    <w:rsid w:val="00BA1ABE"/>
    <w:rsid w:val="00BA4A8B"/>
    <w:rsid w:val="00BA4D6A"/>
    <w:rsid w:val="00BA53B4"/>
    <w:rsid w:val="00BA57D6"/>
    <w:rsid w:val="00BA64DF"/>
    <w:rsid w:val="00BB13C8"/>
    <w:rsid w:val="00BB1620"/>
    <w:rsid w:val="00BB295C"/>
    <w:rsid w:val="00BB2BFD"/>
    <w:rsid w:val="00BB4819"/>
    <w:rsid w:val="00BB49E0"/>
    <w:rsid w:val="00BB7ECD"/>
    <w:rsid w:val="00BC1EB3"/>
    <w:rsid w:val="00BC1F4D"/>
    <w:rsid w:val="00BC2664"/>
    <w:rsid w:val="00BC2E02"/>
    <w:rsid w:val="00BC4833"/>
    <w:rsid w:val="00BD79BA"/>
    <w:rsid w:val="00BE04B5"/>
    <w:rsid w:val="00BE05D7"/>
    <w:rsid w:val="00BE1EEB"/>
    <w:rsid w:val="00BE24DE"/>
    <w:rsid w:val="00BE41CD"/>
    <w:rsid w:val="00BE4D1A"/>
    <w:rsid w:val="00BE4DED"/>
    <w:rsid w:val="00BE5DD0"/>
    <w:rsid w:val="00BF0638"/>
    <w:rsid w:val="00BF25F1"/>
    <w:rsid w:val="00BF2740"/>
    <w:rsid w:val="00BF2DAC"/>
    <w:rsid w:val="00BF2DF5"/>
    <w:rsid w:val="00BF2FA8"/>
    <w:rsid w:val="00BF53E8"/>
    <w:rsid w:val="00BF6DEA"/>
    <w:rsid w:val="00C00472"/>
    <w:rsid w:val="00C01312"/>
    <w:rsid w:val="00C02B69"/>
    <w:rsid w:val="00C0383A"/>
    <w:rsid w:val="00C06487"/>
    <w:rsid w:val="00C069DB"/>
    <w:rsid w:val="00C07A9F"/>
    <w:rsid w:val="00C104A5"/>
    <w:rsid w:val="00C14C2F"/>
    <w:rsid w:val="00C16BFD"/>
    <w:rsid w:val="00C20681"/>
    <w:rsid w:val="00C227F3"/>
    <w:rsid w:val="00C24C0F"/>
    <w:rsid w:val="00C25E2E"/>
    <w:rsid w:val="00C26096"/>
    <w:rsid w:val="00C26643"/>
    <w:rsid w:val="00C320FC"/>
    <w:rsid w:val="00C32EE1"/>
    <w:rsid w:val="00C33E5F"/>
    <w:rsid w:val="00C34B34"/>
    <w:rsid w:val="00C367E2"/>
    <w:rsid w:val="00C42820"/>
    <w:rsid w:val="00C4373B"/>
    <w:rsid w:val="00C438C2"/>
    <w:rsid w:val="00C44662"/>
    <w:rsid w:val="00C44833"/>
    <w:rsid w:val="00C47878"/>
    <w:rsid w:val="00C47AA3"/>
    <w:rsid w:val="00C51081"/>
    <w:rsid w:val="00C51E21"/>
    <w:rsid w:val="00C54604"/>
    <w:rsid w:val="00C54E9D"/>
    <w:rsid w:val="00C55430"/>
    <w:rsid w:val="00C62594"/>
    <w:rsid w:val="00C65F98"/>
    <w:rsid w:val="00C66C4E"/>
    <w:rsid w:val="00C70300"/>
    <w:rsid w:val="00C70368"/>
    <w:rsid w:val="00C7121E"/>
    <w:rsid w:val="00C719E8"/>
    <w:rsid w:val="00C73459"/>
    <w:rsid w:val="00C75BE8"/>
    <w:rsid w:val="00C820C8"/>
    <w:rsid w:val="00C832C2"/>
    <w:rsid w:val="00C85EAE"/>
    <w:rsid w:val="00C8648C"/>
    <w:rsid w:val="00C86951"/>
    <w:rsid w:val="00C877CC"/>
    <w:rsid w:val="00C90510"/>
    <w:rsid w:val="00C92C15"/>
    <w:rsid w:val="00C93728"/>
    <w:rsid w:val="00C9410F"/>
    <w:rsid w:val="00C9436C"/>
    <w:rsid w:val="00C945F4"/>
    <w:rsid w:val="00CA00DE"/>
    <w:rsid w:val="00CA0A1F"/>
    <w:rsid w:val="00CA17E8"/>
    <w:rsid w:val="00CA40F7"/>
    <w:rsid w:val="00CA4F06"/>
    <w:rsid w:val="00CA513C"/>
    <w:rsid w:val="00CA722E"/>
    <w:rsid w:val="00CB06F9"/>
    <w:rsid w:val="00CB0F7C"/>
    <w:rsid w:val="00CB27AA"/>
    <w:rsid w:val="00CB35C0"/>
    <w:rsid w:val="00CB4E88"/>
    <w:rsid w:val="00CB6570"/>
    <w:rsid w:val="00CB7FDD"/>
    <w:rsid w:val="00CC064F"/>
    <w:rsid w:val="00CC1575"/>
    <w:rsid w:val="00CC29FE"/>
    <w:rsid w:val="00CC3ACC"/>
    <w:rsid w:val="00CC3DA6"/>
    <w:rsid w:val="00CC5504"/>
    <w:rsid w:val="00CC7764"/>
    <w:rsid w:val="00CD5601"/>
    <w:rsid w:val="00CE0954"/>
    <w:rsid w:val="00CE1B6C"/>
    <w:rsid w:val="00CE23C0"/>
    <w:rsid w:val="00CE2FEB"/>
    <w:rsid w:val="00CE7076"/>
    <w:rsid w:val="00CF0472"/>
    <w:rsid w:val="00CF06E9"/>
    <w:rsid w:val="00CF15F4"/>
    <w:rsid w:val="00CF2EC0"/>
    <w:rsid w:val="00CF3709"/>
    <w:rsid w:val="00CF510C"/>
    <w:rsid w:val="00CF675F"/>
    <w:rsid w:val="00CF6777"/>
    <w:rsid w:val="00CF6DAF"/>
    <w:rsid w:val="00CF79C9"/>
    <w:rsid w:val="00D011A3"/>
    <w:rsid w:val="00D01B3E"/>
    <w:rsid w:val="00D0204E"/>
    <w:rsid w:val="00D0217F"/>
    <w:rsid w:val="00D02AA5"/>
    <w:rsid w:val="00D03EBD"/>
    <w:rsid w:val="00D0505E"/>
    <w:rsid w:val="00D05952"/>
    <w:rsid w:val="00D06B6F"/>
    <w:rsid w:val="00D06F37"/>
    <w:rsid w:val="00D113C5"/>
    <w:rsid w:val="00D11DB7"/>
    <w:rsid w:val="00D128A5"/>
    <w:rsid w:val="00D14D1D"/>
    <w:rsid w:val="00D16B77"/>
    <w:rsid w:val="00D208B3"/>
    <w:rsid w:val="00D22373"/>
    <w:rsid w:val="00D225E9"/>
    <w:rsid w:val="00D22C1E"/>
    <w:rsid w:val="00D24787"/>
    <w:rsid w:val="00D25F39"/>
    <w:rsid w:val="00D266A0"/>
    <w:rsid w:val="00D3047D"/>
    <w:rsid w:val="00D30BE4"/>
    <w:rsid w:val="00D32058"/>
    <w:rsid w:val="00D323A2"/>
    <w:rsid w:val="00D32E9E"/>
    <w:rsid w:val="00D36C0B"/>
    <w:rsid w:val="00D450DD"/>
    <w:rsid w:val="00D4635C"/>
    <w:rsid w:val="00D46599"/>
    <w:rsid w:val="00D53541"/>
    <w:rsid w:val="00D53807"/>
    <w:rsid w:val="00D55F42"/>
    <w:rsid w:val="00D55FA7"/>
    <w:rsid w:val="00D56579"/>
    <w:rsid w:val="00D6128D"/>
    <w:rsid w:val="00D62D6D"/>
    <w:rsid w:val="00D64D21"/>
    <w:rsid w:val="00D65148"/>
    <w:rsid w:val="00D6528A"/>
    <w:rsid w:val="00D65DDC"/>
    <w:rsid w:val="00D67BFF"/>
    <w:rsid w:val="00D73645"/>
    <w:rsid w:val="00D73B6B"/>
    <w:rsid w:val="00D74736"/>
    <w:rsid w:val="00D74943"/>
    <w:rsid w:val="00D7497A"/>
    <w:rsid w:val="00D77D58"/>
    <w:rsid w:val="00D81339"/>
    <w:rsid w:val="00D820D4"/>
    <w:rsid w:val="00D835A9"/>
    <w:rsid w:val="00D84604"/>
    <w:rsid w:val="00D862EF"/>
    <w:rsid w:val="00D90B14"/>
    <w:rsid w:val="00D911D5"/>
    <w:rsid w:val="00D91E4A"/>
    <w:rsid w:val="00D9253A"/>
    <w:rsid w:val="00D92EA4"/>
    <w:rsid w:val="00D944EE"/>
    <w:rsid w:val="00D9703D"/>
    <w:rsid w:val="00D9786B"/>
    <w:rsid w:val="00DA0CEA"/>
    <w:rsid w:val="00DA125E"/>
    <w:rsid w:val="00DA22F7"/>
    <w:rsid w:val="00DA37F0"/>
    <w:rsid w:val="00DA56DA"/>
    <w:rsid w:val="00DA5A23"/>
    <w:rsid w:val="00DA6B89"/>
    <w:rsid w:val="00DB07B6"/>
    <w:rsid w:val="00DB0B99"/>
    <w:rsid w:val="00DB169D"/>
    <w:rsid w:val="00DB4813"/>
    <w:rsid w:val="00DB6A0F"/>
    <w:rsid w:val="00DB7A93"/>
    <w:rsid w:val="00DB7DE9"/>
    <w:rsid w:val="00DC00AA"/>
    <w:rsid w:val="00DC42FE"/>
    <w:rsid w:val="00DC53E4"/>
    <w:rsid w:val="00DC5C40"/>
    <w:rsid w:val="00DC5CFD"/>
    <w:rsid w:val="00DD36EA"/>
    <w:rsid w:val="00DD3DC8"/>
    <w:rsid w:val="00DD607C"/>
    <w:rsid w:val="00DD6256"/>
    <w:rsid w:val="00DD661B"/>
    <w:rsid w:val="00DD7F8D"/>
    <w:rsid w:val="00DE18EE"/>
    <w:rsid w:val="00DE3AF6"/>
    <w:rsid w:val="00DE4D23"/>
    <w:rsid w:val="00DE6282"/>
    <w:rsid w:val="00DE66B4"/>
    <w:rsid w:val="00DF07F1"/>
    <w:rsid w:val="00DF09E3"/>
    <w:rsid w:val="00DF1B04"/>
    <w:rsid w:val="00DF41E2"/>
    <w:rsid w:val="00DF533C"/>
    <w:rsid w:val="00DF79EE"/>
    <w:rsid w:val="00E02602"/>
    <w:rsid w:val="00E042EA"/>
    <w:rsid w:val="00E05AB5"/>
    <w:rsid w:val="00E10256"/>
    <w:rsid w:val="00E108F0"/>
    <w:rsid w:val="00E11679"/>
    <w:rsid w:val="00E1188A"/>
    <w:rsid w:val="00E12BD9"/>
    <w:rsid w:val="00E132B7"/>
    <w:rsid w:val="00E13A11"/>
    <w:rsid w:val="00E21296"/>
    <w:rsid w:val="00E21DB0"/>
    <w:rsid w:val="00E2251F"/>
    <w:rsid w:val="00E24B2C"/>
    <w:rsid w:val="00E24E0C"/>
    <w:rsid w:val="00E24EC8"/>
    <w:rsid w:val="00E252B4"/>
    <w:rsid w:val="00E261AE"/>
    <w:rsid w:val="00E266ED"/>
    <w:rsid w:val="00E26ACC"/>
    <w:rsid w:val="00E3198E"/>
    <w:rsid w:val="00E331D3"/>
    <w:rsid w:val="00E34CB5"/>
    <w:rsid w:val="00E3726C"/>
    <w:rsid w:val="00E40D85"/>
    <w:rsid w:val="00E44F82"/>
    <w:rsid w:val="00E477E1"/>
    <w:rsid w:val="00E47EE1"/>
    <w:rsid w:val="00E50676"/>
    <w:rsid w:val="00E518B3"/>
    <w:rsid w:val="00E54C1D"/>
    <w:rsid w:val="00E55363"/>
    <w:rsid w:val="00E635DB"/>
    <w:rsid w:val="00E65CF6"/>
    <w:rsid w:val="00E664D5"/>
    <w:rsid w:val="00E7067E"/>
    <w:rsid w:val="00E71306"/>
    <w:rsid w:val="00E721B5"/>
    <w:rsid w:val="00E72445"/>
    <w:rsid w:val="00E73146"/>
    <w:rsid w:val="00E734DD"/>
    <w:rsid w:val="00E73DAE"/>
    <w:rsid w:val="00E76F1E"/>
    <w:rsid w:val="00E81485"/>
    <w:rsid w:val="00E81A92"/>
    <w:rsid w:val="00E828E6"/>
    <w:rsid w:val="00E837CB"/>
    <w:rsid w:val="00E8695C"/>
    <w:rsid w:val="00E879F9"/>
    <w:rsid w:val="00E90E4E"/>
    <w:rsid w:val="00E92DE3"/>
    <w:rsid w:val="00E9399C"/>
    <w:rsid w:val="00E941CD"/>
    <w:rsid w:val="00E94C66"/>
    <w:rsid w:val="00EA0A6B"/>
    <w:rsid w:val="00EA1F6F"/>
    <w:rsid w:val="00EA3561"/>
    <w:rsid w:val="00EA443B"/>
    <w:rsid w:val="00EA5BA4"/>
    <w:rsid w:val="00EA62AD"/>
    <w:rsid w:val="00EA63DA"/>
    <w:rsid w:val="00EA716C"/>
    <w:rsid w:val="00EB0612"/>
    <w:rsid w:val="00EB0AE0"/>
    <w:rsid w:val="00EB1D9F"/>
    <w:rsid w:val="00EB45BD"/>
    <w:rsid w:val="00EB6F70"/>
    <w:rsid w:val="00EB7371"/>
    <w:rsid w:val="00EB755F"/>
    <w:rsid w:val="00EB7A1B"/>
    <w:rsid w:val="00EC6B99"/>
    <w:rsid w:val="00ED050D"/>
    <w:rsid w:val="00ED31F0"/>
    <w:rsid w:val="00ED3BBA"/>
    <w:rsid w:val="00ED55F8"/>
    <w:rsid w:val="00ED6693"/>
    <w:rsid w:val="00EE1110"/>
    <w:rsid w:val="00EE1230"/>
    <w:rsid w:val="00EE16B0"/>
    <w:rsid w:val="00EE1DC4"/>
    <w:rsid w:val="00EE4DCF"/>
    <w:rsid w:val="00EE6FC8"/>
    <w:rsid w:val="00EE780A"/>
    <w:rsid w:val="00EF48E7"/>
    <w:rsid w:val="00EF5294"/>
    <w:rsid w:val="00EF550C"/>
    <w:rsid w:val="00EF6667"/>
    <w:rsid w:val="00F01D90"/>
    <w:rsid w:val="00F01F69"/>
    <w:rsid w:val="00F02B2A"/>
    <w:rsid w:val="00F03345"/>
    <w:rsid w:val="00F03CD2"/>
    <w:rsid w:val="00F0484A"/>
    <w:rsid w:val="00F04E3F"/>
    <w:rsid w:val="00F10C20"/>
    <w:rsid w:val="00F1141D"/>
    <w:rsid w:val="00F115F2"/>
    <w:rsid w:val="00F116FB"/>
    <w:rsid w:val="00F12177"/>
    <w:rsid w:val="00F12EEA"/>
    <w:rsid w:val="00F13D57"/>
    <w:rsid w:val="00F1403E"/>
    <w:rsid w:val="00F15D27"/>
    <w:rsid w:val="00F165E5"/>
    <w:rsid w:val="00F16A24"/>
    <w:rsid w:val="00F1760D"/>
    <w:rsid w:val="00F17EC0"/>
    <w:rsid w:val="00F209CB"/>
    <w:rsid w:val="00F2100E"/>
    <w:rsid w:val="00F2156B"/>
    <w:rsid w:val="00F21DE8"/>
    <w:rsid w:val="00F22509"/>
    <w:rsid w:val="00F23DCE"/>
    <w:rsid w:val="00F243D3"/>
    <w:rsid w:val="00F260D9"/>
    <w:rsid w:val="00F262DD"/>
    <w:rsid w:val="00F277AE"/>
    <w:rsid w:val="00F27850"/>
    <w:rsid w:val="00F30284"/>
    <w:rsid w:val="00F304F4"/>
    <w:rsid w:val="00F31054"/>
    <w:rsid w:val="00F3105D"/>
    <w:rsid w:val="00F32969"/>
    <w:rsid w:val="00F32AC3"/>
    <w:rsid w:val="00F33B0D"/>
    <w:rsid w:val="00F3578E"/>
    <w:rsid w:val="00F373CE"/>
    <w:rsid w:val="00F449A4"/>
    <w:rsid w:val="00F44A7F"/>
    <w:rsid w:val="00F50C87"/>
    <w:rsid w:val="00F51A75"/>
    <w:rsid w:val="00F52484"/>
    <w:rsid w:val="00F56615"/>
    <w:rsid w:val="00F56939"/>
    <w:rsid w:val="00F605F5"/>
    <w:rsid w:val="00F615ED"/>
    <w:rsid w:val="00F61838"/>
    <w:rsid w:val="00F62DD8"/>
    <w:rsid w:val="00F639B4"/>
    <w:rsid w:val="00F64F3F"/>
    <w:rsid w:val="00F659DC"/>
    <w:rsid w:val="00F6776F"/>
    <w:rsid w:val="00F7184A"/>
    <w:rsid w:val="00F7219B"/>
    <w:rsid w:val="00F72A37"/>
    <w:rsid w:val="00F733AA"/>
    <w:rsid w:val="00F73FD0"/>
    <w:rsid w:val="00F74BB3"/>
    <w:rsid w:val="00F74F22"/>
    <w:rsid w:val="00F75BCE"/>
    <w:rsid w:val="00F76C4F"/>
    <w:rsid w:val="00F77EA2"/>
    <w:rsid w:val="00F81865"/>
    <w:rsid w:val="00F823D8"/>
    <w:rsid w:val="00F82423"/>
    <w:rsid w:val="00F83F77"/>
    <w:rsid w:val="00F858C0"/>
    <w:rsid w:val="00F873B3"/>
    <w:rsid w:val="00F879A3"/>
    <w:rsid w:val="00F87D39"/>
    <w:rsid w:val="00F94207"/>
    <w:rsid w:val="00F94BE0"/>
    <w:rsid w:val="00FA3F36"/>
    <w:rsid w:val="00FA5D51"/>
    <w:rsid w:val="00FB01F4"/>
    <w:rsid w:val="00FB105D"/>
    <w:rsid w:val="00FB21BE"/>
    <w:rsid w:val="00FB2627"/>
    <w:rsid w:val="00FB2E5A"/>
    <w:rsid w:val="00FC07EA"/>
    <w:rsid w:val="00FC24BF"/>
    <w:rsid w:val="00FC49A6"/>
    <w:rsid w:val="00FC5C92"/>
    <w:rsid w:val="00FD03EC"/>
    <w:rsid w:val="00FD1263"/>
    <w:rsid w:val="00FD3723"/>
    <w:rsid w:val="00FD5410"/>
    <w:rsid w:val="00FD553E"/>
    <w:rsid w:val="00FD56E9"/>
    <w:rsid w:val="00FE019B"/>
    <w:rsid w:val="00FE1030"/>
    <w:rsid w:val="00FE16E9"/>
    <w:rsid w:val="00FF1C0E"/>
    <w:rsid w:val="00FF3802"/>
    <w:rsid w:val="00FF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B37"/>
    <w:pPr>
      <w:widowControl w:val="0"/>
      <w:jc w:val="both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uiPriority w:val="99"/>
    <w:rsid w:val="00900B37"/>
    <w:rPr>
      <w:color w:val="222222"/>
    </w:rPr>
  </w:style>
  <w:style w:type="paragraph" w:styleId="a3">
    <w:name w:val="Balloon Text"/>
    <w:basedOn w:val="a"/>
    <w:link w:val="a4"/>
    <w:uiPriority w:val="99"/>
    <w:semiHidden/>
    <w:rsid w:val="00900B37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900B37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rsid w:val="00900B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00B37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rsid w:val="00900B3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900B37"/>
    <w:rPr>
      <w:rFonts w:ascii="Century" w:eastAsia="ＭＳ 明朝" w:hAnsi="Century" w:cs="Times New Roman"/>
      <w:szCs w:val="24"/>
    </w:rPr>
  </w:style>
  <w:style w:type="character" w:styleId="a9">
    <w:name w:val="annotation reference"/>
    <w:uiPriority w:val="99"/>
    <w:semiHidden/>
    <w:rsid w:val="00900B37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rsid w:val="00900B37"/>
    <w:pPr>
      <w:jc w:val="left"/>
    </w:pPr>
  </w:style>
  <w:style w:type="character" w:customStyle="1" w:styleId="ab">
    <w:name w:val="コメント文字列 (文字)"/>
    <w:link w:val="aa"/>
    <w:uiPriority w:val="99"/>
    <w:rsid w:val="00900B37"/>
    <w:rPr>
      <w:rFonts w:ascii="Century" w:eastAsia="ＭＳ 明朝" w:hAnsi="Century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rsid w:val="00900B37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900B37"/>
    <w:rPr>
      <w:rFonts w:ascii="Century" w:eastAsia="ＭＳ 明朝" w:hAnsi="Century" w:cs="Times New Roman"/>
      <w:b/>
      <w:bCs/>
      <w:szCs w:val="24"/>
    </w:rPr>
  </w:style>
  <w:style w:type="character" w:styleId="ae">
    <w:name w:val="page number"/>
    <w:uiPriority w:val="99"/>
    <w:rsid w:val="00900B37"/>
    <w:rPr>
      <w:rFonts w:cs="Times New Roman"/>
    </w:rPr>
  </w:style>
  <w:style w:type="table" w:styleId="af">
    <w:name w:val="Table Grid"/>
    <w:basedOn w:val="a1"/>
    <w:uiPriority w:val="39"/>
    <w:rsid w:val="00900B37"/>
    <w:pPr>
      <w:widowControl w:val="0"/>
      <w:jc w:val="both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uiPriority w:val="99"/>
    <w:rsid w:val="00900B37"/>
  </w:style>
  <w:style w:type="character" w:styleId="af0">
    <w:name w:val="Hyperlink"/>
    <w:uiPriority w:val="99"/>
    <w:semiHidden/>
    <w:rsid w:val="00900B37"/>
    <w:rPr>
      <w:rFonts w:cs="Times New Roman"/>
      <w:color w:val="0000FF"/>
      <w:u w:val="single"/>
    </w:rPr>
  </w:style>
  <w:style w:type="character" w:customStyle="1" w:styleId="absnonlinkmetadata">
    <w:name w:val="abs_nonlink_metadata"/>
    <w:uiPriority w:val="99"/>
    <w:rsid w:val="00900B37"/>
  </w:style>
  <w:style w:type="paragraph" w:customStyle="1" w:styleId="1">
    <w:name w:val="変更箇所1"/>
    <w:hidden/>
    <w:uiPriority w:val="99"/>
    <w:semiHidden/>
    <w:rsid w:val="00900B37"/>
    <w:rPr>
      <w:rFonts w:cs="Times New Roman"/>
      <w:kern w:val="2"/>
      <w:sz w:val="21"/>
      <w:szCs w:val="24"/>
    </w:rPr>
  </w:style>
  <w:style w:type="paragraph" w:styleId="af1">
    <w:name w:val="caption"/>
    <w:basedOn w:val="a"/>
    <w:next w:val="a"/>
    <w:uiPriority w:val="99"/>
    <w:qFormat/>
    <w:rsid w:val="00900B37"/>
    <w:rPr>
      <w:b/>
      <w:bCs/>
      <w:sz w:val="20"/>
      <w:szCs w:val="20"/>
    </w:rPr>
  </w:style>
  <w:style w:type="character" w:styleId="af2">
    <w:name w:val="line number"/>
    <w:uiPriority w:val="99"/>
    <w:semiHidden/>
    <w:rsid w:val="00900B37"/>
    <w:rPr>
      <w:rFonts w:cs="Times New Roman"/>
    </w:rPr>
  </w:style>
  <w:style w:type="paragraph" w:styleId="af3">
    <w:name w:val="Revision"/>
    <w:hidden/>
    <w:uiPriority w:val="99"/>
    <w:semiHidden/>
    <w:rsid w:val="00900B37"/>
    <w:rPr>
      <w:rFonts w:cs="Times New Roman"/>
      <w:kern w:val="2"/>
      <w:sz w:val="21"/>
      <w:szCs w:val="24"/>
    </w:rPr>
  </w:style>
  <w:style w:type="paragraph" w:styleId="Web">
    <w:name w:val="Normal (Web)"/>
    <w:basedOn w:val="a"/>
    <w:uiPriority w:val="99"/>
    <w:rsid w:val="00900B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uiPriority w:val="99"/>
    <w:qFormat/>
    <w:rsid w:val="00900B37"/>
    <w:rPr>
      <w:rFonts w:cs="Times New Roman"/>
      <w:b/>
      <w:bCs/>
    </w:rPr>
  </w:style>
  <w:style w:type="character" w:styleId="af5">
    <w:name w:val="FollowedHyperlink"/>
    <w:uiPriority w:val="99"/>
    <w:semiHidden/>
    <w:unhideWhenUsed/>
    <w:rsid w:val="00900B37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00B3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900B37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00B37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900B37"/>
    <w:rPr>
      <w:rFonts w:ascii="Century" w:eastAsia="ＭＳ 明朝" w:hAnsi="Century" w:cs="Times New Roman"/>
      <w:noProof/>
      <w:sz w:val="20"/>
      <w:szCs w:val="24"/>
    </w:rPr>
  </w:style>
  <w:style w:type="paragraph" w:styleId="af6">
    <w:name w:val="List Paragraph"/>
    <w:basedOn w:val="a"/>
    <w:uiPriority w:val="34"/>
    <w:qFormat/>
    <w:rsid w:val="0068479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itation">
    <w:name w:val="citation"/>
    <w:basedOn w:val="a0"/>
    <w:rsid w:val="00635514"/>
  </w:style>
  <w:style w:type="character" w:customStyle="1" w:styleId="ref-journal">
    <w:name w:val="ref-journal"/>
    <w:basedOn w:val="a0"/>
    <w:rsid w:val="00635514"/>
  </w:style>
  <w:style w:type="character" w:customStyle="1" w:styleId="highlight2">
    <w:name w:val="highlight2"/>
    <w:basedOn w:val="a0"/>
    <w:rsid w:val="00C75BE8"/>
  </w:style>
  <w:style w:type="character" w:customStyle="1" w:styleId="apple-converted-space">
    <w:name w:val="apple-converted-space"/>
    <w:basedOn w:val="a0"/>
    <w:rsid w:val="00C42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27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858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89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586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928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922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29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8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681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58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73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69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7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41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1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70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5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7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2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1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61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46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5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59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0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5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0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246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7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6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932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1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154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726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605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6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1E94B-E4AE-4AAA-964D-735D1B9359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EF9EE3-711D-4C3B-A3AF-E713C6518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7-06-06T12:35:00Z</dcterms:created>
  <dcterms:modified xsi:type="dcterms:W3CDTF">2017-06-06T12:35:00Z</dcterms:modified>
</cp:coreProperties>
</file>